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15144" w14:textId="7526C4CF" w:rsidR="002509C0" w:rsidRPr="00E55EC6" w:rsidRDefault="002509C0" w:rsidP="002509C0">
      <w:pPr>
        <w:pStyle w:val="Heading1"/>
      </w:pPr>
      <w:bookmarkStart w:id="0" w:name="_Toc87255417"/>
      <w:r w:rsidRPr="00E55EC6">
        <w:t>In-app Participant-Initiated Assessment</w:t>
      </w:r>
      <w:bookmarkEnd w:id="0"/>
    </w:p>
    <w:p w14:paraId="43AABF4F" w14:textId="087A017C" w:rsidR="002509C0" w:rsidRPr="00E55EC6" w:rsidRDefault="002509C0" w:rsidP="00316C66">
      <w:pPr>
        <w:pStyle w:val="BodyText"/>
        <w:ind w:left="0" w:firstLine="0"/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673"/>
        <w:gridCol w:w="4632"/>
        <w:gridCol w:w="5490"/>
      </w:tblGrid>
      <w:tr w:rsidR="00E55EC6" w:rsidRPr="00E55EC6" w14:paraId="6F05D94A" w14:textId="77777777" w:rsidTr="00CC263F">
        <w:tc>
          <w:tcPr>
            <w:tcW w:w="673" w:type="dxa"/>
            <w:shd w:val="clear" w:color="auto" w:fill="DEEAF6" w:themeFill="accent1" w:themeFillTint="33"/>
          </w:tcPr>
          <w:p w14:paraId="300DE08E" w14:textId="77777777" w:rsidR="00CC263F" w:rsidRPr="00E55EC6" w:rsidRDefault="00CC263F" w:rsidP="00EF0290">
            <w:pPr>
              <w:widowControl/>
              <w:jc w:val="center"/>
              <w:rPr>
                <w:rFonts w:ascii="Arial Narrow" w:hAnsi="Arial Narrow"/>
                <w:b/>
                <w:bCs/>
              </w:rPr>
            </w:pPr>
            <w:r w:rsidRPr="00E55EC6">
              <w:rPr>
                <w:rFonts w:ascii="Arial Narrow" w:hAnsi="Arial Narrow"/>
                <w:b/>
                <w:bCs/>
              </w:rPr>
              <w:t>#</w:t>
            </w:r>
          </w:p>
        </w:tc>
        <w:tc>
          <w:tcPr>
            <w:tcW w:w="4632" w:type="dxa"/>
            <w:shd w:val="clear" w:color="auto" w:fill="DEEAF6" w:themeFill="accent1" w:themeFillTint="33"/>
          </w:tcPr>
          <w:p w14:paraId="1F6C72BE" w14:textId="77777777" w:rsidR="00CC263F" w:rsidRPr="00E55EC6" w:rsidRDefault="00CC263F" w:rsidP="00EF0290">
            <w:pPr>
              <w:widowControl/>
              <w:jc w:val="center"/>
              <w:rPr>
                <w:rFonts w:ascii="Arial Narrow" w:hAnsi="Arial Narrow"/>
                <w:b/>
                <w:bCs/>
              </w:rPr>
            </w:pPr>
            <w:r w:rsidRPr="00E55EC6">
              <w:rPr>
                <w:rFonts w:ascii="Arial Narrow" w:hAnsi="Arial Narrow"/>
                <w:b/>
                <w:bCs/>
              </w:rPr>
              <w:t>English</w:t>
            </w:r>
          </w:p>
        </w:tc>
        <w:tc>
          <w:tcPr>
            <w:tcW w:w="5490" w:type="dxa"/>
            <w:shd w:val="clear" w:color="auto" w:fill="DEEAF6" w:themeFill="accent1" w:themeFillTint="33"/>
          </w:tcPr>
          <w:p w14:paraId="1E7A9D9F" w14:textId="77777777" w:rsidR="00CC263F" w:rsidRPr="00E55EC6" w:rsidRDefault="00CC263F" w:rsidP="00EF0290">
            <w:pPr>
              <w:widowControl/>
              <w:jc w:val="center"/>
              <w:rPr>
                <w:rFonts w:ascii="Arial Narrow" w:hAnsi="Arial Narrow"/>
                <w:b/>
                <w:bCs/>
              </w:rPr>
            </w:pPr>
            <w:r w:rsidRPr="00E55EC6">
              <w:rPr>
                <w:rFonts w:ascii="Arial Narrow" w:hAnsi="Arial Narrow"/>
                <w:b/>
                <w:bCs/>
              </w:rPr>
              <w:t>Lao</w:t>
            </w:r>
          </w:p>
        </w:tc>
      </w:tr>
      <w:tr w:rsidR="00E55EC6" w:rsidRPr="00E55EC6" w14:paraId="148C56C3" w14:textId="77777777" w:rsidTr="00CC263F">
        <w:tc>
          <w:tcPr>
            <w:tcW w:w="673" w:type="dxa"/>
          </w:tcPr>
          <w:p w14:paraId="4E6DCC9D" w14:textId="417A7B21" w:rsidR="00CC263F" w:rsidRPr="00E55EC6" w:rsidRDefault="00CC263F" w:rsidP="00EF0290">
            <w:pPr>
              <w:widowControl/>
              <w:rPr>
                <w:rFonts w:ascii="Arial Narrow" w:hAnsi="Arial Narrow"/>
              </w:rPr>
            </w:pPr>
          </w:p>
        </w:tc>
        <w:tc>
          <w:tcPr>
            <w:tcW w:w="4632" w:type="dxa"/>
          </w:tcPr>
          <w:p w14:paraId="654F900E" w14:textId="3A789ABD" w:rsidR="00CC263F" w:rsidRPr="00E55EC6" w:rsidRDefault="00CC263F" w:rsidP="002509C0">
            <w:pPr>
              <w:pStyle w:val="BodyText"/>
              <w:ind w:left="-17" w:firstLine="0"/>
              <w:rPr>
                <w:rFonts w:ascii="Arial Narrow" w:hAnsi="Arial Narrow" w:cs="DokChampa"/>
                <w:lang w:bidi="lo-LA"/>
              </w:rPr>
            </w:pPr>
            <w:r w:rsidRPr="00E55EC6">
              <w:rPr>
                <w:rFonts w:ascii="Arial Narrow" w:hAnsi="Arial Narrow" w:cs="Arial"/>
              </w:rPr>
              <w:t>Share with us anything on your mind</w:t>
            </w:r>
          </w:p>
          <w:p w14:paraId="61F8DCC2" w14:textId="18FD9C07" w:rsidR="00CC263F" w:rsidRPr="00E55EC6" w:rsidRDefault="00CC263F" w:rsidP="00EF0290">
            <w:pPr>
              <w:pStyle w:val="BodyText"/>
              <w:ind w:left="613" w:hanging="360"/>
              <w:rPr>
                <w:rFonts w:ascii="Arial Narrow" w:hAnsi="Arial Narrow" w:cs="Arial"/>
              </w:rPr>
            </w:pPr>
          </w:p>
        </w:tc>
        <w:tc>
          <w:tcPr>
            <w:tcW w:w="5490" w:type="dxa"/>
          </w:tcPr>
          <w:p w14:paraId="2339DFE3" w14:textId="7A14B605" w:rsidR="00CC263F" w:rsidRPr="00E55EC6" w:rsidRDefault="00CC263F" w:rsidP="00217BE3">
            <w:pPr>
              <w:widowControl/>
              <w:rPr>
                <w:rFonts w:ascii="Phetsarath OT" w:eastAsia="Phetsarath OT" w:hAnsi="Phetsarath OT" w:cs="Phetsarath OT"/>
                <w:lang w:bidi="lo-LA"/>
              </w:rPr>
            </w:pPr>
            <w:r w:rsidRPr="00E55EC6">
              <w:rPr>
                <w:rFonts w:ascii="Phetsarath OT" w:eastAsia="Phetsarath OT" w:hAnsi="Phetsarath OT" w:cs="Phetsarath OT" w:hint="cs"/>
                <w:cs/>
                <w:lang w:bidi="lo-LA"/>
              </w:rPr>
              <w:t>​ແບ່ງປັນ​ກັບ​ພວກ​ເຮົາສິ່ງ​ໃດ​ກໍ</w:t>
            </w:r>
            <w:r w:rsidR="00696205" w:rsidRPr="00E55EC6">
              <w:rPr>
                <w:rFonts w:ascii="Phetsarath OT" w:eastAsia="Phetsarath OT" w:hAnsi="Phetsarath OT" w:cs="Phetsarath OT" w:hint="cs"/>
                <w:cs/>
                <w:lang w:bidi="lo-LA"/>
              </w:rPr>
              <w:t>່</w:t>
            </w:r>
            <w:r w:rsidRPr="00E55EC6">
              <w:rPr>
                <w:rFonts w:ascii="Phetsarath OT" w:eastAsia="Phetsarath OT" w:hAnsi="Phetsarath OT" w:cs="Phetsarath OT" w:hint="cs"/>
                <w:cs/>
                <w:lang w:bidi="lo-LA"/>
              </w:rPr>
              <w:t xml:space="preserve">​ໄດ້​ທີ່ຢູ່​ໃນ​ໃຈ​ຂອງ​ທ່ານ </w:t>
            </w:r>
          </w:p>
        </w:tc>
      </w:tr>
    </w:tbl>
    <w:p w14:paraId="3DC8CB69" w14:textId="7C589B1A" w:rsidR="00AF235D" w:rsidRPr="00E55EC6" w:rsidRDefault="005E4A9B" w:rsidP="00984E26">
      <w:pPr>
        <w:rPr>
          <w:rFonts w:ascii="Arial" w:eastAsia="Calibri" w:hAnsi="Arial" w:cs="Arial"/>
          <w:lang w:val="nl-NL"/>
        </w:rPr>
      </w:pPr>
      <w:r w:rsidRPr="00E55EC6">
        <w:rPr>
          <w:rFonts w:ascii="Arial" w:eastAsia="Calibri" w:hAnsi="Arial" w:cs="Arial"/>
          <w:lang w:val="nl-NL"/>
        </w:rPr>
        <w:t> </w:t>
      </w:r>
    </w:p>
    <w:p w14:paraId="50EB305B" w14:textId="3EFAA836" w:rsidR="00AF235D" w:rsidRPr="00E55EC6" w:rsidRDefault="00AF235D" w:rsidP="00AF235D">
      <w:pPr>
        <w:pStyle w:val="Heading1"/>
      </w:pPr>
      <w:bookmarkStart w:id="1" w:name="_Toc87255418"/>
      <w:r w:rsidRPr="00E55EC6">
        <w:t xml:space="preserve">Open-ended questions </w:t>
      </w:r>
      <w:bookmarkEnd w:id="1"/>
      <w:r w:rsidR="003B0762" w:rsidRPr="00E55EC6">
        <w:t>after the trial</w:t>
      </w:r>
      <w:r w:rsidR="00C90858" w:rsidRPr="00E55EC6">
        <w:t xml:space="preserve"> follow-up </w:t>
      </w:r>
      <w:r w:rsidR="00142682" w:rsidRPr="00E55EC6">
        <w:t>structured assessment</w:t>
      </w:r>
    </w:p>
    <w:p w14:paraId="69AAEFBE" w14:textId="77777777" w:rsidR="00AF235D" w:rsidRPr="00E55EC6" w:rsidRDefault="00AF235D" w:rsidP="00AF235D">
      <w:pPr>
        <w:pStyle w:val="BodyText"/>
        <w:ind w:left="0" w:firstLine="0"/>
      </w:pPr>
    </w:p>
    <w:tbl>
      <w:tblPr>
        <w:tblStyle w:val="TableGrid"/>
        <w:tblW w:w="10903" w:type="dxa"/>
        <w:tblLayout w:type="fixed"/>
        <w:tblLook w:val="04A0" w:firstRow="1" w:lastRow="0" w:firstColumn="1" w:lastColumn="0" w:noHBand="0" w:noVBand="1"/>
      </w:tblPr>
      <w:tblGrid>
        <w:gridCol w:w="627"/>
        <w:gridCol w:w="4138"/>
        <w:gridCol w:w="6138"/>
      </w:tblGrid>
      <w:tr w:rsidR="00E55EC6" w:rsidRPr="00E55EC6" w14:paraId="692C24BF" w14:textId="77777777" w:rsidTr="00CC263F">
        <w:tc>
          <w:tcPr>
            <w:tcW w:w="627" w:type="dxa"/>
            <w:shd w:val="clear" w:color="auto" w:fill="DEEAF6" w:themeFill="accent1" w:themeFillTint="33"/>
          </w:tcPr>
          <w:p w14:paraId="5DBC4050" w14:textId="77777777" w:rsidR="00CC263F" w:rsidRPr="00E55EC6" w:rsidRDefault="00CC263F" w:rsidP="00EF0290">
            <w:pPr>
              <w:widowControl/>
              <w:jc w:val="center"/>
              <w:rPr>
                <w:rFonts w:ascii="Arial Narrow" w:hAnsi="Arial Narrow"/>
                <w:b/>
                <w:bCs/>
              </w:rPr>
            </w:pPr>
            <w:r w:rsidRPr="00E55EC6">
              <w:rPr>
                <w:rFonts w:ascii="Arial Narrow" w:hAnsi="Arial Narrow"/>
                <w:b/>
                <w:bCs/>
              </w:rPr>
              <w:t>#</w:t>
            </w:r>
          </w:p>
        </w:tc>
        <w:tc>
          <w:tcPr>
            <w:tcW w:w="4138" w:type="dxa"/>
            <w:shd w:val="clear" w:color="auto" w:fill="DEEAF6" w:themeFill="accent1" w:themeFillTint="33"/>
          </w:tcPr>
          <w:p w14:paraId="19FC134F" w14:textId="77777777" w:rsidR="00CC263F" w:rsidRPr="00E55EC6" w:rsidRDefault="00CC263F" w:rsidP="00EF0290">
            <w:pPr>
              <w:widowControl/>
              <w:jc w:val="center"/>
              <w:rPr>
                <w:rFonts w:ascii="Arial Narrow" w:hAnsi="Arial Narrow"/>
                <w:b/>
                <w:bCs/>
              </w:rPr>
            </w:pPr>
            <w:r w:rsidRPr="00E55EC6">
              <w:rPr>
                <w:rFonts w:ascii="Arial Narrow" w:hAnsi="Arial Narrow"/>
                <w:b/>
                <w:bCs/>
              </w:rPr>
              <w:t>English</w:t>
            </w:r>
          </w:p>
        </w:tc>
        <w:tc>
          <w:tcPr>
            <w:tcW w:w="6138" w:type="dxa"/>
            <w:shd w:val="clear" w:color="auto" w:fill="DEEAF6" w:themeFill="accent1" w:themeFillTint="33"/>
          </w:tcPr>
          <w:p w14:paraId="767D73CB" w14:textId="77777777" w:rsidR="00CC263F" w:rsidRPr="00E55EC6" w:rsidRDefault="00CC263F" w:rsidP="00EF0290">
            <w:pPr>
              <w:widowControl/>
              <w:jc w:val="center"/>
              <w:rPr>
                <w:rFonts w:ascii="Arial Narrow" w:hAnsi="Arial Narrow"/>
                <w:b/>
                <w:bCs/>
              </w:rPr>
            </w:pPr>
            <w:r w:rsidRPr="00E55EC6">
              <w:rPr>
                <w:rFonts w:ascii="Arial Narrow" w:hAnsi="Arial Narrow"/>
                <w:b/>
                <w:bCs/>
              </w:rPr>
              <w:t>Lao</w:t>
            </w:r>
          </w:p>
        </w:tc>
      </w:tr>
      <w:tr w:rsidR="00E55EC6" w:rsidRPr="00E55EC6" w14:paraId="2BFC8F67" w14:textId="77777777" w:rsidTr="00E55EC6">
        <w:tc>
          <w:tcPr>
            <w:tcW w:w="627" w:type="dxa"/>
            <w:shd w:val="clear" w:color="auto" w:fill="auto"/>
          </w:tcPr>
          <w:p w14:paraId="128940A8" w14:textId="77777777" w:rsidR="00696205" w:rsidRPr="00E55EC6" w:rsidRDefault="00696205" w:rsidP="00696205">
            <w:pPr>
              <w:widowControl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4138" w:type="dxa"/>
            <w:shd w:val="clear" w:color="auto" w:fill="auto"/>
          </w:tcPr>
          <w:p w14:paraId="52914A90" w14:textId="438A66D1" w:rsidR="00696205" w:rsidRPr="00E55EC6" w:rsidRDefault="00696205" w:rsidP="00696205">
            <w:pPr>
              <w:widowControl/>
              <w:rPr>
                <w:rFonts w:ascii="Arial Narrow" w:hAnsi="Arial Narrow"/>
                <w:b/>
                <w:bCs/>
                <w:i/>
                <w:iCs/>
              </w:rPr>
            </w:pPr>
            <w:r w:rsidRPr="00E55EC6">
              <w:rPr>
                <w:rFonts w:ascii="Arial Narrow" w:hAnsi="Arial Narrow"/>
                <w:b/>
                <w:bCs/>
                <w:i/>
                <w:iCs/>
              </w:rPr>
              <w:t xml:space="preserve">[For quitters: </w:t>
            </w:r>
          </w:p>
          <w:p w14:paraId="36822B26" w14:textId="41435371" w:rsidR="00696205" w:rsidRPr="00E55EC6" w:rsidRDefault="00696205" w:rsidP="00696205">
            <w:pPr>
              <w:widowControl/>
              <w:rPr>
                <w:rFonts w:ascii="Arial Narrow" w:hAnsi="Arial Narrow"/>
                <w:b/>
                <w:bCs/>
                <w:i/>
                <w:iCs/>
              </w:rPr>
            </w:pPr>
            <w:r w:rsidRPr="00E55EC6">
              <w:rPr>
                <w:rFonts w:ascii="Arial Narrow" w:hAnsi="Arial Narrow"/>
                <w:i/>
                <w:iCs/>
              </w:rPr>
              <w:t>SS02=NO and CO&lt;6ppm]</w:t>
            </w:r>
          </w:p>
        </w:tc>
        <w:tc>
          <w:tcPr>
            <w:tcW w:w="6138" w:type="dxa"/>
            <w:shd w:val="clear" w:color="auto" w:fill="FFFFFF" w:themeFill="background1"/>
          </w:tcPr>
          <w:p w14:paraId="6E7B7C6F" w14:textId="7938A4C3" w:rsidR="00696205" w:rsidRPr="00E55EC6" w:rsidRDefault="00696205" w:rsidP="00696205">
            <w:pPr>
              <w:widowControl/>
              <w:rPr>
                <w:rFonts w:ascii="Phetsarath OT" w:hAnsi="Phetsarath OT" w:cs="Phetsarath OT"/>
                <w:b/>
                <w:bCs/>
                <w:i/>
                <w:iCs/>
              </w:rPr>
            </w:pPr>
            <w:r w:rsidRPr="00E55EC6">
              <w:rPr>
                <w:rFonts w:ascii="Phetsarath OT" w:hAnsi="Phetsarath OT" w:cs="Phetsarath OT"/>
                <w:b/>
                <w:bCs/>
                <w:i/>
                <w:iCs/>
              </w:rPr>
              <w:t>[</w:t>
            </w:r>
            <w:r w:rsidRPr="00E55EC6">
              <w:rPr>
                <w:rFonts w:ascii="Phetsarath OT" w:hAnsi="Phetsarath OT" w:cs="Phetsarath OT"/>
                <w:b/>
                <w:bCs/>
                <w:i/>
                <w:iCs/>
                <w:cs/>
                <w:lang w:bidi="lo-LA"/>
              </w:rPr>
              <w:t>ສໍາລັບຜູ້ອອກຢາສູບ</w:t>
            </w:r>
            <w:r w:rsidRPr="00E55EC6">
              <w:rPr>
                <w:rFonts w:ascii="Phetsarath OT" w:hAnsi="Phetsarath OT" w:cs="Phetsarath OT"/>
                <w:b/>
                <w:bCs/>
                <w:i/>
                <w:iCs/>
              </w:rPr>
              <w:t xml:space="preserve">: </w:t>
            </w:r>
          </w:p>
          <w:p w14:paraId="3ABE1A89" w14:textId="1261B007" w:rsidR="00696205" w:rsidRPr="00E55EC6" w:rsidRDefault="00696205" w:rsidP="00696205">
            <w:pPr>
              <w:widowControl/>
              <w:rPr>
                <w:rFonts w:ascii="Arial Narrow" w:hAnsi="Arial Narrow"/>
                <w:b/>
                <w:bCs/>
              </w:rPr>
            </w:pPr>
            <w:r w:rsidRPr="00E55EC6">
              <w:rPr>
                <w:rFonts w:ascii="Arial Narrow" w:hAnsi="Arial Narrow"/>
                <w:i/>
                <w:iCs/>
              </w:rPr>
              <w:t>SS02=NO and CO&lt;6ppm]</w:t>
            </w:r>
          </w:p>
        </w:tc>
      </w:tr>
      <w:tr w:rsidR="00E55EC6" w:rsidRPr="00E55EC6" w14:paraId="3951ABD3" w14:textId="77777777" w:rsidTr="00CC263F">
        <w:tc>
          <w:tcPr>
            <w:tcW w:w="627" w:type="dxa"/>
          </w:tcPr>
          <w:p w14:paraId="5D8A9C5C" w14:textId="270638A8" w:rsidR="00696205" w:rsidRPr="00E55EC6" w:rsidRDefault="00696205" w:rsidP="00696205">
            <w:pPr>
              <w:widowControl/>
              <w:rPr>
                <w:rFonts w:ascii="Arial Narrow" w:hAnsi="Arial Narrow"/>
              </w:rPr>
            </w:pPr>
            <w:r w:rsidRPr="00E55EC6">
              <w:rPr>
                <w:rFonts w:ascii="Arial Narrow" w:hAnsi="Arial Narrow" w:cs="Arial"/>
              </w:rPr>
              <w:t>QL01</w:t>
            </w:r>
          </w:p>
        </w:tc>
        <w:tc>
          <w:tcPr>
            <w:tcW w:w="4138" w:type="dxa"/>
          </w:tcPr>
          <w:p w14:paraId="15B6CF54" w14:textId="1BC72E2A" w:rsidR="00696205" w:rsidRPr="00E55EC6" w:rsidRDefault="00696205" w:rsidP="00696205">
            <w:pPr>
              <w:pStyle w:val="BodyText"/>
              <w:ind w:left="26" w:firstLine="0"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 w:cs="Arial"/>
              </w:rPr>
              <w:t>Please tell us what the main reasons for you to quit smoking were? [Probing] What really motivated you to quit smoking? _______</w:t>
            </w:r>
          </w:p>
        </w:tc>
        <w:tc>
          <w:tcPr>
            <w:tcW w:w="6138" w:type="dxa"/>
          </w:tcPr>
          <w:p w14:paraId="213C96B2" w14:textId="2655C0F1" w:rsidR="00696205" w:rsidRPr="00E55EC6" w:rsidRDefault="00696205" w:rsidP="00696205">
            <w:pPr>
              <w:widowControl/>
              <w:rPr>
                <w:rFonts w:ascii="Phetsarath OT" w:eastAsia="Phetsarath OT" w:hAnsi="Phetsarath OT" w:cs="Phetsarath OT"/>
                <w:lang w:bidi="lo-LA"/>
              </w:rPr>
            </w:pPr>
            <w:r w:rsidRPr="00E55EC6">
              <w:rPr>
                <w:rFonts w:ascii="Phetsarath OT" w:eastAsia="Phetsarath OT" w:hAnsi="Phetsarath OT" w:cs="Phetsarath OT" w:hint="cs"/>
                <w:cs/>
                <w:lang w:bidi="lo-LA"/>
              </w:rPr>
              <w:t>ກະລຸນາບອກພວກ​ເຮົາ​ວ່າ​ເຫດຜົນ​ຫຼັກທີ່​ເຮັດ​ໃຫ້​ທ່ານອອກ​ຢາສູບ​ໄດ້ ​ແມ່ນຫຍັງ? ອັນ​ໃດ​ແທ້ໆ​ທີ່​ກະຕຸ້ນທ່ານ​ໃຫ້ອອກຢາສຸບ?</w:t>
            </w:r>
            <w:r w:rsidRPr="00E55EC6">
              <w:rPr>
                <w:rFonts w:ascii="Arial Narrow" w:hAnsi="Arial Narrow" w:cs="Arial"/>
              </w:rPr>
              <w:t>_____________________</w:t>
            </w:r>
          </w:p>
        </w:tc>
      </w:tr>
      <w:tr w:rsidR="00E55EC6" w:rsidRPr="00E55EC6" w14:paraId="52E485C3" w14:textId="77777777" w:rsidTr="00CC263F">
        <w:tc>
          <w:tcPr>
            <w:tcW w:w="627" w:type="dxa"/>
          </w:tcPr>
          <w:p w14:paraId="7E521B50" w14:textId="25060C73" w:rsidR="00696205" w:rsidRPr="00E55EC6" w:rsidRDefault="00696205" w:rsidP="00696205">
            <w:pPr>
              <w:widowControl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 w:cs="Arial"/>
              </w:rPr>
              <w:t>QL02</w:t>
            </w:r>
          </w:p>
        </w:tc>
        <w:tc>
          <w:tcPr>
            <w:tcW w:w="4138" w:type="dxa"/>
          </w:tcPr>
          <w:p w14:paraId="2EEEBBDB" w14:textId="5E7B84A6" w:rsidR="00696205" w:rsidRPr="00E55EC6" w:rsidRDefault="00696205" w:rsidP="00696205">
            <w:pPr>
              <w:pStyle w:val="BodyText"/>
              <w:ind w:left="26" w:firstLine="0"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 w:cs="Arial"/>
              </w:rPr>
              <w:t>In the past 3 months, have you used any other things or methods to help you quit smoking? If yes, what did you use? ______</w:t>
            </w:r>
          </w:p>
        </w:tc>
        <w:tc>
          <w:tcPr>
            <w:tcW w:w="6138" w:type="dxa"/>
          </w:tcPr>
          <w:p w14:paraId="17A99AB3" w14:textId="4C28D6AD" w:rsidR="00696205" w:rsidRPr="00E55EC6" w:rsidRDefault="00696205" w:rsidP="00696205">
            <w:pPr>
              <w:widowControl/>
              <w:rPr>
                <w:rFonts w:ascii="Phetsarath OT" w:eastAsia="Phetsarath OT" w:hAnsi="Phetsarath OT" w:cs="Phetsarath OT"/>
                <w:lang w:bidi="lo-LA"/>
              </w:rPr>
            </w:pPr>
            <w:r w:rsidRPr="00E55EC6">
              <w:rPr>
                <w:rFonts w:ascii="Phetsarath OT" w:eastAsia="Phetsarath OT" w:hAnsi="Phetsarath OT" w:cs="Phetsarath OT" w:hint="cs"/>
                <w:cs/>
                <w:lang w:bidi="lo-LA"/>
              </w:rPr>
              <w:t xml:space="preserve">ໃນຊ່ວງ 3 ເດືອນຜ່ານມາ,  ທ່ານໄດ້ໃຊ້ສິ່ງ​ຂອງ ຫຼື ວິທີການອັນອື່ນ ​ເພື່ອ​ຊ່ວຍ​ທ່ານ​ອອກ​ຢາສູບບໍ່? ຖ້າ​ແມ່ນ, ທ່ານ​ໄດ້​ໃຊ້​ຫຍັງ? </w:t>
            </w:r>
            <w:r w:rsidRPr="00E55EC6">
              <w:rPr>
                <w:rFonts w:ascii="Phetsarath OT" w:eastAsia="Phetsarath OT" w:hAnsi="Phetsarath OT" w:cs="Phetsarath OT"/>
              </w:rPr>
              <w:t>____________________</w:t>
            </w:r>
          </w:p>
        </w:tc>
      </w:tr>
      <w:tr w:rsidR="00E55EC6" w:rsidRPr="00E55EC6" w14:paraId="38CE9412" w14:textId="77777777" w:rsidTr="00CC263F">
        <w:tc>
          <w:tcPr>
            <w:tcW w:w="627" w:type="dxa"/>
          </w:tcPr>
          <w:p w14:paraId="625E65E6" w14:textId="03B594CC" w:rsidR="00696205" w:rsidRPr="00E55EC6" w:rsidRDefault="00696205" w:rsidP="00696205">
            <w:pPr>
              <w:widowControl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 w:cs="Arial"/>
              </w:rPr>
              <w:t>QL03</w:t>
            </w:r>
          </w:p>
        </w:tc>
        <w:tc>
          <w:tcPr>
            <w:tcW w:w="4138" w:type="dxa"/>
          </w:tcPr>
          <w:p w14:paraId="5A781606" w14:textId="2CA09C10" w:rsidR="00696205" w:rsidRPr="00E55EC6" w:rsidRDefault="00696205" w:rsidP="00696205">
            <w:pPr>
              <w:pStyle w:val="BodyText"/>
              <w:ind w:left="26" w:firstLine="0"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 w:cs="Arial"/>
              </w:rPr>
              <w:t>Please tell us barriers or difficulties that you faced for quitting smoking? How did you overcome these? _______</w:t>
            </w:r>
          </w:p>
        </w:tc>
        <w:tc>
          <w:tcPr>
            <w:tcW w:w="6138" w:type="dxa"/>
          </w:tcPr>
          <w:p w14:paraId="4BF1CC7B" w14:textId="4190688C" w:rsidR="00696205" w:rsidRPr="00E55EC6" w:rsidRDefault="00696205" w:rsidP="00696205">
            <w:pPr>
              <w:widowControl/>
              <w:rPr>
                <w:rFonts w:ascii="Phetsarath OT" w:eastAsia="Phetsarath OT" w:hAnsi="Phetsarath OT" w:cs="Phetsarath OT"/>
                <w:lang w:bidi="lo-LA"/>
              </w:rPr>
            </w:pPr>
            <w:r w:rsidRPr="00E55EC6">
              <w:rPr>
                <w:rFonts w:ascii="Phetsarath OT" w:eastAsia="Phetsarath OT" w:hAnsi="Phetsarath OT" w:cs="Phetsarath OT" w:hint="cs"/>
                <w:cs/>
                <w:lang w:bidi="lo-LA"/>
              </w:rPr>
              <w:t xml:space="preserve">ກະລຸນາ​ບອກພວກ​ເຮົາ ອຸປະສັກ ຫຼື ຄວາມ​ຫຍຸ້ງຍາກທີ່​ທ່ານ​ປະ​ເຊີນໃນການອອກ​ຢາສູບ​ບໍ? ທ່ານເອົາຊະນະສິ່ງ​ເຫຼົ່າ​ນີ້ໄດ້ແນວໃດ? </w:t>
            </w:r>
            <w:r w:rsidRPr="00E55EC6">
              <w:rPr>
                <w:rFonts w:ascii="Phetsarath OT" w:eastAsia="Phetsarath OT" w:hAnsi="Phetsarath OT" w:cs="Phetsarath OT"/>
              </w:rPr>
              <w:t>____________</w:t>
            </w:r>
          </w:p>
        </w:tc>
      </w:tr>
      <w:tr w:rsidR="00E55EC6" w:rsidRPr="00E55EC6" w14:paraId="2DCF5B7A" w14:textId="77777777" w:rsidTr="00CC263F">
        <w:tc>
          <w:tcPr>
            <w:tcW w:w="627" w:type="dxa"/>
          </w:tcPr>
          <w:p w14:paraId="0C71E04B" w14:textId="77777777" w:rsidR="00696205" w:rsidRPr="00E55EC6" w:rsidRDefault="00696205" w:rsidP="00696205">
            <w:pPr>
              <w:widowControl/>
              <w:rPr>
                <w:rFonts w:ascii="Arial Narrow" w:hAnsi="Arial Narrow" w:cs="Arial"/>
              </w:rPr>
            </w:pPr>
          </w:p>
        </w:tc>
        <w:tc>
          <w:tcPr>
            <w:tcW w:w="4138" w:type="dxa"/>
          </w:tcPr>
          <w:p w14:paraId="689EC8B4" w14:textId="3CAA33A2" w:rsidR="00696205" w:rsidRPr="00E55EC6" w:rsidRDefault="00696205" w:rsidP="00696205">
            <w:pPr>
              <w:widowControl/>
              <w:rPr>
                <w:rFonts w:ascii="Arial Narrow" w:hAnsi="Arial Narrow"/>
                <w:b/>
                <w:bCs/>
                <w:i/>
                <w:iCs/>
              </w:rPr>
            </w:pPr>
            <w:r w:rsidRPr="00E55EC6">
              <w:rPr>
                <w:rFonts w:ascii="Arial Narrow" w:hAnsi="Arial Narrow"/>
                <w:b/>
                <w:bCs/>
                <w:i/>
                <w:iCs/>
              </w:rPr>
              <w:t xml:space="preserve">[For smokers: </w:t>
            </w:r>
          </w:p>
          <w:p w14:paraId="07B64ABB" w14:textId="0C1C8D13" w:rsidR="00696205" w:rsidRPr="00E55EC6" w:rsidRDefault="00696205" w:rsidP="00696205">
            <w:pPr>
              <w:pStyle w:val="BodyText"/>
              <w:ind w:left="26" w:firstLine="0"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/>
                <w:i/>
                <w:iCs/>
              </w:rPr>
              <w:t>SS02=YES or CO≥6ppm]</w:t>
            </w:r>
          </w:p>
        </w:tc>
        <w:tc>
          <w:tcPr>
            <w:tcW w:w="6138" w:type="dxa"/>
          </w:tcPr>
          <w:p w14:paraId="48945DA1" w14:textId="5F166B06" w:rsidR="00696205" w:rsidRPr="00E55EC6" w:rsidRDefault="00696205" w:rsidP="00696205">
            <w:pPr>
              <w:widowControl/>
              <w:rPr>
                <w:rFonts w:ascii="Phetsarath OT" w:hAnsi="Phetsarath OT" w:cs="Phetsarath OT"/>
                <w:b/>
                <w:bCs/>
                <w:i/>
                <w:iCs/>
              </w:rPr>
            </w:pPr>
            <w:r w:rsidRPr="00E55EC6">
              <w:rPr>
                <w:rFonts w:ascii="Phetsarath OT" w:hAnsi="Phetsarath OT" w:cs="Phetsarath OT"/>
                <w:b/>
                <w:bCs/>
                <w:i/>
                <w:iCs/>
              </w:rPr>
              <w:t>[</w:t>
            </w:r>
            <w:r w:rsidRPr="00E55EC6">
              <w:rPr>
                <w:rFonts w:ascii="Phetsarath OT" w:hAnsi="Phetsarath OT" w:cs="Phetsarath OT"/>
                <w:b/>
                <w:bCs/>
                <w:i/>
                <w:iCs/>
                <w:cs/>
                <w:lang w:bidi="lo-LA"/>
              </w:rPr>
              <w:t>ສໍາລັບຜູ້ສູບຢາ</w:t>
            </w:r>
            <w:r w:rsidRPr="00E55EC6">
              <w:rPr>
                <w:rFonts w:ascii="Phetsarath OT" w:hAnsi="Phetsarath OT" w:cs="Phetsarath OT"/>
                <w:b/>
                <w:bCs/>
                <w:i/>
                <w:iCs/>
              </w:rPr>
              <w:t xml:space="preserve">: </w:t>
            </w:r>
          </w:p>
          <w:p w14:paraId="775DA539" w14:textId="7ED8B8D5" w:rsidR="00696205" w:rsidRPr="00E55EC6" w:rsidRDefault="00696205" w:rsidP="00696205">
            <w:pPr>
              <w:widowControl/>
              <w:rPr>
                <w:rFonts w:ascii="Phetsarath OT" w:eastAsia="Phetsarath OT" w:hAnsi="Phetsarath OT" w:cs="Phetsarath OT"/>
                <w:lang w:bidi="lo-LA"/>
              </w:rPr>
            </w:pPr>
            <w:r w:rsidRPr="00E55EC6">
              <w:rPr>
                <w:rFonts w:ascii="Arial Narrow" w:hAnsi="Arial Narrow"/>
                <w:i/>
                <w:iCs/>
              </w:rPr>
              <w:t>SS02=YES or CO≥6ppm]</w:t>
            </w:r>
          </w:p>
        </w:tc>
      </w:tr>
      <w:tr w:rsidR="00E55EC6" w:rsidRPr="00E55EC6" w14:paraId="593BC0FC" w14:textId="77777777" w:rsidTr="00CC263F">
        <w:tc>
          <w:tcPr>
            <w:tcW w:w="627" w:type="dxa"/>
          </w:tcPr>
          <w:p w14:paraId="01D6CDFC" w14:textId="2D9F9BA3" w:rsidR="00696205" w:rsidRPr="00E55EC6" w:rsidRDefault="00696205" w:rsidP="00696205">
            <w:pPr>
              <w:widowControl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 w:cs="Arial"/>
              </w:rPr>
              <w:t>QL04</w:t>
            </w:r>
          </w:p>
        </w:tc>
        <w:tc>
          <w:tcPr>
            <w:tcW w:w="4138" w:type="dxa"/>
          </w:tcPr>
          <w:p w14:paraId="28A8F69E" w14:textId="5F2295E7" w:rsidR="00696205" w:rsidRPr="00E55EC6" w:rsidRDefault="00696205" w:rsidP="00696205">
            <w:pPr>
              <w:pStyle w:val="BodyText"/>
              <w:ind w:left="26" w:firstLine="0"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 w:cs="Arial"/>
              </w:rPr>
              <w:t>Please tell us why you cannot quit smoking? [Probing] What are barriers or difficulties for you to quit smoking? _______</w:t>
            </w:r>
          </w:p>
        </w:tc>
        <w:tc>
          <w:tcPr>
            <w:tcW w:w="6138" w:type="dxa"/>
          </w:tcPr>
          <w:p w14:paraId="7509DC78" w14:textId="76C7F1E6" w:rsidR="00696205" w:rsidRPr="00E55EC6" w:rsidRDefault="00696205" w:rsidP="00696205">
            <w:pPr>
              <w:widowControl/>
              <w:rPr>
                <w:rFonts w:ascii="Phetsarath OT" w:eastAsia="Phetsarath OT" w:hAnsi="Phetsarath OT" w:cs="Phetsarath OT"/>
                <w:lang w:bidi="lo-LA"/>
              </w:rPr>
            </w:pPr>
            <w:r w:rsidRPr="00E55EC6">
              <w:rPr>
                <w:rFonts w:ascii="Phetsarath OT" w:eastAsia="Phetsarath OT" w:hAnsi="Phetsarath OT" w:cs="Phetsarath OT" w:hint="cs"/>
                <w:cs/>
                <w:lang w:bidi="lo-LA"/>
              </w:rPr>
              <w:t>ກະລຸນາ​ບອກພວກ​ເຮົາ ເປັນຫຍັງທ່ານຈື່ງບໍ່ສາມາດອອກຢາສູບໄດ້? ອັນ​ໃດເປັນອຸປະສັກ ຫຼື ຄວາມຫຍຸ້ງຍາກສຳລັບທ່ານທີ່​ຈະ​ອອກຢາສູບ</w:t>
            </w:r>
            <w:r w:rsidRPr="00E55EC6">
              <w:rPr>
                <w:rFonts w:ascii="Phetsarath OT" w:eastAsia="Phetsarath OT" w:hAnsi="Phetsarath OT" w:cs="Phetsarath OT"/>
              </w:rPr>
              <w:t>______________</w:t>
            </w:r>
          </w:p>
        </w:tc>
      </w:tr>
      <w:tr w:rsidR="00E55EC6" w:rsidRPr="00E55EC6" w14:paraId="18965BB0" w14:textId="77777777" w:rsidTr="00CC263F">
        <w:tc>
          <w:tcPr>
            <w:tcW w:w="627" w:type="dxa"/>
          </w:tcPr>
          <w:p w14:paraId="3B70DC01" w14:textId="2E1AE114" w:rsidR="00696205" w:rsidRPr="00E55EC6" w:rsidRDefault="00696205" w:rsidP="00696205">
            <w:pPr>
              <w:widowControl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 w:cs="Arial"/>
              </w:rPr>
              <w:t>QL05</w:t>
            </w:r>
          </w:p>
        </w:tc>
        <w:tc>
          <w:tcPr>
            <w:tcW w:w="4138" w:type="dxa"/>
          </w:tcPr>
          <w:p w14:paraId="73B4D964" w14:textId="00BEDA4D" w:rsidR="00696205" w:rsidRPr="00E55EC6" w:rsidRDefault="00696205" w:rsidP="00696205">
            <w:pPr>
              <w:pStyle w:val="BodyText"/>
              <w:ind w:left="26" w:firstLine="0"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 w:cs="Arial"/>
              </w:rPr>
              <w:t>In the past 3 months, have you used any other things or methods to help you quit smoking? If yes, what did you use? ______</w:t>
            </w:r>
          </w:p>
        </w:tc>
        <w:tc>
          <w:tcPr>
            <w:tcW w:w="6138" w:type="dxa"/>
          </w:tcPr>
          <w:p w14:paraId="7C04D905" w14:textId="35FE34F4" w:rsidR="00696205" w:rsidRPr="00E55EC6" w:rsidRDefault="00696205" w:rsidP="00696205">
            <w:pPr>
              <w:widowControl/>
              <w:rPr>
                <w:rFonts w:ascii="Arial Narrow" w:hAnsi="Arial Narrow"/>
              </w:rPr>
            </w:pPr>
            <w:r w:rsidRPr="00E55EC6">
              <w:rPr>
                <w:rFonts w:ascii="Phetsarath OT" w:eastAsia="Phetsarath OT" w:hAnsi="Phetsarath OT" w:cs="Phetsarath OT" w:hint="cs"/>
                <w:cs/>
                <w:lang w:bidi="lo-LA"/>
              </w:rPr>
              <w:t xml:space="preserve">ໃນຊ່ວງ 3 ເດືອນຜ່ານມາ,  ທ່ານໄດ້ໃຊ້ສິ່ງ​ຂອງ ຫຼື ວິທີການອັນອື່ນ ​ເພື່ອ​ຊ່ວຍ​ທ່ານ​ອອກ​ຢາສູບບໍ່? ຖ້າ​ແມ່ນ, ທ່ານ​ໄດ້​ໃຊ້​ຫຍັງ? </w:t>
            </w:r>
            <w:r w:rsidRPr="00E55EC6">
              <w:rPr>
                <w:rFonts w:ascii="Phetsarath OT" w:eastAsia="Phetsarath OT" w:hAnsi="Phetsarath OT" w:cs="Phetsarath OT"/>
              </w:rPr>
              <w:t>____________________</w:t>
            </w:r>
          </w:p>
        </w:tc>
      </w:tr>
      <w:tr w:rsidR="00E55EC6" w:rsidRPr="00E55EC6" w14:paraId="23397ADC" w14:textId="77777777" w:rsidTr="00CC263F">
        <w:tc>
          <w:tcPr>
            <w:tcW w:w="627" w:type="dxa"/>
          </w:tcPr>
          <w:p w14:paraId="6EC7C32D" w14:textId="68F08BFE" w:rsidR="00696205" w:rsidRPr="00E55EC6" w:rsidRDefault="00696205" w:rsidP="00696205">
            <w:pPr>
              <w:widowControl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 w:cs="Arial"/>
              </w:rPr>
              <w:t>QL06</w:t>
            </w:r>
          </w:p>
        </w:tc>
        <w:tc>
          <w:tcPr>
            <w:tcW w:w="4138" w:type="dxa"/>
          </w:tcPr>
          <w:p w14:paraId="00977E54" w14:textId="4B1D9616" w:rsidR="00696205" w:rsidRPr="00E55EC6" w:rsidRDefault="00696205" w:rsidP="00696205">
            <w:pPr>
              <w:pStyle w:val="BodyText"/>
              <w:ind w:left="26" w:firstLine="0"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 w:cs="Arial"/>
              </w:rPr>
              <w:t>For what reasons would you stop smoking in the future? [Probing] What do you think that would really motivated you to quit smoking? _______</w:t>
            </w:r>
          </w:p>
        </w:tc>
        <w:tc>
          <w:tcPr>
            <w:tcW w:w="6138" w:type="dxa"/>
          </w:tcPr>
          <w:p w14:paraId="4ED5FC0F" w14:textId="5B537B7F" w:rsidR="00696205" w:rsidRPr="00E55EC6" w:rsidRDefault="00696205" w:rsidP="00696205">
            <w:pPr>
              <w:widowControl/>
              <w:rPr>
                <w:rFonts w:ascii="Phetsarath OT" w:eastAsia="Phetsarath OT" w:hAnsi="Phetsarath OT" w:cs="Phetsarath OT"/>
                <w:lang w:bidi="lo-LA"/>
              </w:rPr>
            </w:pPr>
            <w:r w:rsidRPr="00E55EC6">
              <w:rPr>
                <w:rFonts w:ascii="Phetsarath OT" w:eastAsia="Phetsarath OT" w:hAnsi="Phetsarath OT" w:cs="Phetsarath OT" w:hint="cs"/>
                <w:cs/>
                <w:lang w:bidi="lo-LA"/>
              </w:rPr>
              <w:t>ດ້ວຍ​ເຫດຜົນ​ອັນ​ໃດ​ທີ່ທ່ານຈະ​​ເຊົາ​ຢາສູບ​​ໃນ​ອະນາຄົດ? ທ່ານ​ຄິດ​ວ່າ ອັນ​ໃດ​ແທ້ໆ​ທີ່ຈະກະຕຸ້ນທ່ານ​​ອອກ​ຢາສູບ?</w:t>
            </w:r>
            <w:r w:rsidRPr="00E55EC6">
              <w:rPr>
                <w:rFonts w:ascii="Phetsarath OT" w:eastAsia="Phetsarath OT" w:hAnsi="Phetsarath OT" w:cs="Phetsarath OT"/>
              </w:rPr>
              <w:t>___________</w:t>
            </w:r>
          </w:p>
        </w:tc>
      </w:tr>
      <w:tr w:rsidR="00E55EC6" w:rsidRPr="00E55EC6" w14:paraId="29B9D5CA" w14:textId="77777777" w:rsidTr="00CC263F">
        <w:tc>
          <w:tcPr>
            <w:tcW w:w="627" w:type="dxa"/>
          </w:tcPr>
          <w:p w14:paraId="6FAA12AA" w14:textId="77777777" w:rsidR="00696205" w:rsidRPr="00E55EC6" w:rsidRDefault="00696205" w:rsidP="00696205">
            <w:pPr>
              <w:widowControl/>
              <w:rPr>
                <w:rFonts w:ascii="Arial Narrow" w:hAnsi="Arial Narrow" w:cs="Arial"/>
              </w:rPr>
            </w:pPr>
          </w:p>
        </w:tc>
        <w:tc>
          <w:tcPr>
            <w:tcW w:w="4138" w:type="dxa"/>
          </w:tcPr>
          <w:p w14:paraId="6A9B035C" w14:textId="0091A11B" w:rsidR="00696205" w:rsidRPr="00E55EC6" w:rsidRDefault="00696205" w:rsidP="00696205">
            <w:pPr>
              <w:widowControl/>
              <w:rPr>
                <w:rFonts w:ascii="Arial Narrow" w:hAnsi="Arial Narrow"/>
                <w:b/>
                <w:bCs/>
                <w:i/>
                <w:iCs/>
              </w:rPr>
            </w:pPr>
            <w:r w:rsidRPr="00E55EC6">
              <w:rPr>
                <w:rFonts w:ascii="Arial Narrow" w:hAnsi="Arial Narrow"/>
                <w:b/>
                <w:bCs/>
                <w:i/>
                <w:iCs/>
              </w:rPr>
              <w:t xml:space="preserve">[For all participants] </w:t>
            </w:r>
          </w:p>
        </w:tc>
        <w:tc>
          <w:tcPr>
            <w:tcW w:w="6138" w:type="dxa"/>
          </w:tcPr>
          <w:p w14:paraId="57DCC726" w14:textId="34310111" w:rsidR="00696205" w:rsidRPr="00E55EC6" w:rsidRDefault="00696205" w:rsidP="00696205">
            <w:pPr>
              <w:widowControl/>
              <w:rPr>
                <w:rFonts w:ascii="Phetsarath OT" w:hAnsi="Phetsarath OT" w:cs="Phetsarath OT"/>
                <w:lang w:bidi="lo-LA"/>
              </w:rPr>
            </w:pPr>
            <w:r w:rsidRPr="00E55EC6">
              <w:rPr>
                <w:rFonts w:ascii="Phetsarath OT" w:hAnsi="Phetsarath OT" w:cs="Phetsarath OT"/>
                <w:cs/>
                <w:lang w:bidi="lo-LA"/>
              </w:rPr>
              <w:t>ສໍາລັບຜູ້ເຂົ້າຮ່ວມທຸກຄົນ</w:t>
            </w:r>
          </w:p>
        </w:tc>
      </w:tr>
      <w:tr w:rsidR="00696205" w:rsidRPr="00E55EC6" w14:paraId="3FF1A3C1" w14:textId="77777777" w:rsidTr="00CC263F">
        <w:tc>
          <w:tcPr>
            <w:tcW w:w="627" w:type="dxa"/>
          </w:tcPr>
          <w:p w14:paraId="78D936C5" w14:textId="5E2011D9" w:rsidR="00696205" w:rsidRPr="00E55EC6" w:rsidRDefault="00696205" w:rsidP="00696205">
            <w:pPr>
              <w:widowControl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 w:cs="Arial"/>
              </w:rPr>
              <w:t>QL07</w:t>
            </w:r>
          </w:p>
        </w:tc>
        <w:tc>
          <w:tcPr>
            <w:tcW w:w="4138" w:type="dxa"/>
          </w:tcPr>
          <w:p w14:paraId="401720B2" w14:textId="51F0B75E" w:rsidR="00696205" w:rsidRPr="00E55EC6" w:rsidRDefault="00696205" w:rsidP="00696205">
            <w:pPr>
              <w:pStyle w:val="BodyText"/>
              <w:ind w:left="26" w:firstLine="0"/>
              <w:rPr>
                <w:rFonts w:ascii="Arial Narrow" w:hAnsi="Arial Narrow" w:cs="Arial"/>
              </w:rPr>
            </w:pPr>
            <w:r w:rsidRPr="00E55EC6">
              <w:rPr>
                <w:rFonts w:ascii="Arial Narrow" w:hAnsi="Arial Narrow" w:cs="Arial"/>
              </w:rPr>
              <w:t>Please tell us things that should be changed to improve the smoking-cessation treatment program that you have received in the past 3 months</w:t>
            </w:r>
          </w:p>
        </w:tc>
        <w:tc>
          <w:tcPr>
            <w:tcW w:w="6138" w:type="dxa"/>
          </w:tcPr>
          <w:p w14:paraId="524E33B1" w14:textId="0A7A3339" w:rsidR="00696205" w:rsidRPr="00E55EC6" w:rsidRDefault="00696205" w:rsidP="00696205">
            <w:pPr>
              <w:widowControl/>
              <w:rPr>
                <w:rFonts w:ascii="Phetsarath OT" w:eastAsia="Phetsarath OT" w:hAnsi="Phetsarath OT" w:cs="Phetsarath OT"/>
                <w:lang w:bidi="lo-LA"/>
              </w:rPr>
            </w:pPr>
            <w:r w:rsidRPr="00E55EC6">
              <w:rPr>
                <w:rFonts w:ascii="Phetsarath OT" w:eastAsia="Phetsarath OT" w:hAnsi="Phetsarath OT" w:cs="Phetsarath OT" w:hint="cs"/>
                <w:cs/>
                <w:lang w:bidi="lo-LA"/>
              </w:rPr>
              <w:t>ກະລຸນາບອກພວກເຮົາເຖິງ ​ສິ່ງ​ທີ່​ຄວນ​ປ່ຽນ​ແປງ ​ເພື່ອປັບປຸງ​ແຜນ​ງານບຳບັດການອອກ​ຢາສູບທີ່ທ່ານໄດ້ຮັບ ໃນຊ່ວງ 3 ເດືອນທີ່ຜ່ານມາ.</w:t>
            </w:r>
          </w:p>
        </w:tc>
      </w:tr>
    </w:tbl>
    <w:p w14:paraId="0592198F" w14:textId="77777777" w:rsidR="00AF235D" w:rsidRPr="00E55EC6" w:rsidRDefault="00AF235D" w:rsidP="005A1AB2">
      <w:pPr>
        <w:rPr>
          <w:rFonts w:ascii="Arial" w:eastAsia="Calibri" w:hAnsi="Arial" w:cs="Arial"/>
          <w:lang w:val="nl-NL"/>
        </w:rPr>
      </w:pPr>
    </w:p>
    <w:p w14:paraId="66BACA6B" w14:textId="77777777" w:rsidR="00AF235D" w:rsidRPr="00E55EC6" w:rsidRDefault="00AF235D" w:rsidP="005A1AB2">
      <w:pPr>
        <w:rPr>
          <w:rFonts w:ascii="Arial" w:eastAsia="Calibri" w:hAnsi="Arial" w:cs="Arial"/>
          <w:lang w:val="nl-NL"/>
        </w:rPr>
      </w:pPr>
    </w:p>
    <w:sectPr w:rsidR="00AF235D" w:rsidRPr="00E55EC6" w:rsidSect="00FD76D1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EA039" w14:textId="77777777" w:rsidR="00964B8D" w:rsidRDefault="00964B8D" w:rsidP="00F81214">
      <w:r>
        <w:separator/>
      </w:r>
    </w:p>
  </w:endnote>
  <w:endnote w:type="continuationSeparator" w:id="0">
    <w:p w14:paraId="6ED0A161" w14:textId="77777777" w:rsidR="00964B8D" w:rsidRDefault="00964B8D" w:rsidP="00F81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hetsarath OT">
    <w:altName w:val="DokChampa"/>
    <w:charset w:val="00"/>
    <w:family w:val="auto"/>
    <w:pitch w:val="variable"/>
    <w:sig w:usb0="A30000A7" w:usb1="5000004A" w:usb2="00000000" w:usb3="00000000" w:csb0="0000011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19666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2C1AA0" w14:textId="77777777" w:rsidR="00F12C5D" w:rsidRDefault="00F12C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3</w:t>
        </w:r>
        <w:r>
          <w:rPr>
            <w:noProof/>
          </w:rPr>
          <w:fldChar w:fldCharType="end"/>
        </w:r>
      </w:p>
    </w:sdtContent>
  </w:sdt>
  <w:p w14:paraId="35062A3E" w14:textId="77777777" w:rsidR="00F12C5D" w:rsidRDefault="00F12C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A29EB4" w14:textId="77777777" w:rsidR="00964B8D" w:rsidRDefault="00964B8D" w:rsidP="00F81214">
      <w:r>
        <w:separator/>
      </w:r>
    </w:p>
  </w:footnote>
  <w:footnote w:type="continuationSeparator" w:id="0">
    <w:p w14:paraId="15D78DC2" w14:textId="77777777" w:rsidR="00964B8D" w:rsidRDefault="00964B8D" w:rsidP="00F812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01C69"/>
    <w:multiLevelType w:val="hybridMultilevel"/>
    <w:tmpl w:val="4D2E5E2E"/>
    <w:lvl w:ilvl="0" w:tplc="A89861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67054"/>
    <w:multiLevelType w:val="hybridMultilevel"/>
    <w:tmpl w:val="2258FCF2"/>
    <w:lvl w:ilvl="0" w:tplc="A898615C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9564C36"/>
    <w:multiLevelType w:val="hybridMultilevel"/>
    <w:tmpl w:val="2258FCF2"/>
    <w:lvl w:ilvl="0" w:tplc="A898615C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96941DA"/>
    <w:multiLevelType w:val="hybridMultilevel"/>
    <w:tmpl w:val="0B947568"/>
    <w:lvl w:ilvl="0" w:tplc="9BA6D508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CA314D"/>
    <w:multiLevelType w:val="hybridMultilevel"/>
    <w:tmpl w:val="AC327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833B5"/>
    <w:multiLevelType w:val="hybridMultilevel"/>
    <w:tmpl w:val="A5BED680"/>
    <w:lvl w:ilvl="0" w:tplc="B05C6D5A">
      <w:start w:val="1"/>
      <w:numFmt w:val="decimal"/>
      <w:lvlText w:val="%1"/>
      <w:lvlJc w:val="left"/>
      <w:pPr>
        <w:ind w:left="1440" w:hanging="720"/>
      </w:pPr>
      <w:rPr>
        <w:rFonts w:ascii="Arial Narrow" w:hAnsi="Arial Narrow" w:cs="Arial Narrow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3C233B2"/>
    <w:multiLevelType w:val="hybridMultilevel"/>
    <w:tmpl w:val="3C9478EE"/>
    <w:lvl w:ilvl="0" w:tplc="22FEE2DC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B50828"/>
    <w:multiLevelType w:val="hybridMultilevel"/>
    <w:tmpl w:val="CB169CF4"/>
    <w:lvl w:ilvl="0" w:tplc="004A4D3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F14C7"/>
    <w:multiLevelType w:val="hybridMultilevel"/>
    <w:tmpl w:val="AEA6BA0A"/>
    <w:lvl w:ilvl="0" w:tplc="A898615C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C9D78BC"/>
    <w:multiLevelType w:val="hybridMultilevel"/>
    <w:tmpl w:val="CA98BA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754B1B"/>
    <w:multiLevelType w:val="hybridMultilevel"/>
    <w:tmpl w:val="0C3CB4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3726D9"/>
    <w:multiLevelType w:val="hybridMultilevel"/>
    <w:tmpl w:val="15547A08"/>
    <w:lvl w:ilvl="0" w:tplc="62E20D94"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923724"/>
    <w:multiLevelType w:val="hybridMultilevel"/>
    <w:tmpl w:val="4058DA20"/>
    <w:lvl w:ilvl="0" w:tplc="22FEE2DC">
      <w:start w:val="1"/>
      <w:numFmt w:val="decimal"/>
      <w:lvlText w:val="%1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0EA6EB8"/>
    <w:multiLevelType w:val="hybridMultilevel"/>
    <w:tmpl w:val="A184BB56"/>
    <w:lvl w:ilvl="0" w:tplc="22FEE2DC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8F118F"/>
    <w:multiLevelType w:val="hybridMultilevel"/>
    <w:tmpl w:val="96862330"/>
    <w:lvl w:ilvl="0" w:tplc="CD968128">
      <w:start w:val="1"/>
      <w:numFmt w:val="decimal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F12B4F"/>
    <w:multiLevelType w:val="hybridMultilevel"/>
    <w:tmpl w:val="54B4D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898615C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273F33"/>
    <w:multiLevelType w:val="hybridMultilevel"/>
    <w:tmpl w:val="12EE83CC"/>
    <w:lvl w:ilvl="0" w:tplc="E618EA7C"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BE77B2"/>
    <w:multiLevelType w:val="hybridMultilevel"/>
    <w:tmpl w:val="C3E26182"/>
    <w:lvl w:ilvl="0" w:tplc="9A0A1960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AFF2B31"/>
    <w:multiLevelType w:val="hybridMultilevel"/>
    <w:tmpl w:val="087A9208"/>
    <w:lvl w:ilvl="0" w:tplc="4B6850E0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E867EB"/>
    <w:multiLevelType w:val="hybridMultilevel"/>
    <w:tmpl w:val="21924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898615C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AD9A7392">
      <w:numFmt w:val="decimalZero"/>
      <w:lvlText w:val="%3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F16B6E"/>
    <w:multiLevelType w:val="hybridMultilevel"/>
    <w:tmpl w:val="10608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2123F1"/>
    <w:multiLevelType w:val="hybridMultilevel"/>
    <w:tmpl w:val="0F36C80A"/>
    <w:lvl w:ilvl="0" w:tplc="22FEE2DC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340832"/>
    <w:multiLevelType w:val="hybridMultilevel"/>
    <w:tmpl w:val="63A658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B635D8">
      <w:start w:val="1"/>
      <w:numFmt w:val="decimal"/>
      <w:lvlText w:val="%2"/>
      <w:lvlJc w:val="left"/>
      <w:pPr>
        <w:ind w:left="1440" w:hanging="360"/>
      </w:pPr>
      <w:rPr>
        <w:rFonts w:ascii="Arial" w:eastAsia="Arial" w:hAnsi="Arial" w:hint="default"/>
        <w:spacing w:val="-1"/>
        <w:w w:val="100"/>
        <w:sz w:val="22"/>
        <w:szCs w:val="22"/>
      </w:rPr>
    </w:lvl>
    <w:lvl w:ilvl="2" w:tplc="2ECE07E4">
      <w:start w:val="6"/>
      <w:numFmt w:val="bullet"/>
      <w:lvlText w:val="-"/>
      <w:lvlJc w:val="left"/>
      <w:pPr>
        <w:ind w:left="2340" w:hanging="360"/>
      </w:pPr>
      <w:rPr>
        <w:rFonts w:ascii="Phetsarath OT" w:eastAsia="Phetsarath OT" w:hAnsi="Phetsarath OT" w:cs="Phetsarath OT" w:hint="eastAsia"/>
      </w:rPr>
    </w:lvl>
    <w:lvl w:ilvl="3" w:tplc="706A2FF6">
      <w:numFmt w:val="decimalZero"/>
      <w:lvlText w:val="%4"/>
      <w:lvlJc w:val="left"/>
      <w:pPr>
        <w:ind w:left="3060" w:hanging="54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7D657A"/>
    <w:multiLevelType w:val="hybridMultilevel"/>
    <w:tmpl w:val="56300B08"/>
    <w:lvl w:ilvl="0" w:tplc="F89E716A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2EF277A"/>
    <w:multiLevelType w:val="hybridMultilevel"/>
    <w:tmpl w:val="A088FC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19031F"/>
    <w:multiLevelType w:val="hybridMultilevel"/>
    <w:tmpl w:val="FA1EFDF8"/>
    <w:lvl w:ilvl="0" w:tplc="A898615C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5344E6E"/>
    <w:multiLevelType w:val="hybridMultilevel"/>
    <w:tmpl w:val="A5BED680"/>
    <w:lvl w:ilvl="0" w:tplc="B05C6D5A">
      <w:start w:val="1"/>
      <w:numFmt w:val="decimal"/>
      <w:lvlText w:val="%1"/>
      <w:lvlJc w:val="left"/>
      <w:pPr>
        <w:ind w:left="1440" w:hanging="720"/>
      </w:pPr>
      <w:rPr>
        <w:rFonts w:ascii="Arial Narrow" w:hAnsi="Arial Narrow" w:cs="Arial Narrow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368F44B8"/>
    <w:multiLevelType w:val="hybridMultilevel"/>
    <w:tmpl w:val="CB169CF4"/>
    <w:lvl w:ilvl="0" w:tplc="004A4D3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80F5949"/>
    <w:multiLevelType w:val="hybridMultilevel"/>
    <w:tmpl w:val="E1E235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6513D5"/>
    <w:multiLevelType w:val="hybridMultilevel"/>
    <w:tmpl w:val="CA500706"/>
    <w:lvl w:ilvl="0" w:tplc="A7B2CFC2">
      <w:start w:val="1"/>
      <w:numFmt w:val="decimal"/>
      <w:lvlText w:val="%1"/>
      <w:lvlJc w:val="left"/>
      <w:pPr>
        <w:ind w:left="1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00" w:hanging="360"/>
      </w:pPr>
    </w:lvl>
    <w:lvl w:ilvl="2" w:tplc="0409001B" w:tentative="1">
      <w:start w:val="1"/>
      <w:numFmt w:val="lowerRoman"/>
      <w:lvlText w:val="%3."/>
      <w:lvlJc w:val="right"/>
      <w:pPr>
        <w:ind w:left="2620" w:hanging="180"/>
      </w:pPr>
    </w:lvl>
    <w:lvl w:ilvl="3" w:tplc="0409000F" w:tentative="1">
      <w:start w:val="1"/>
      <w:numFmt w:val="decimal"/>
      <w:lvlText w:val="%4."/>
      <w:lvlJc w:val="left"/>
      <w:pPr>
        <w:ind w:left="3340" w:hanging="360"/>
      </w:pPr>
    </w:lvl>
    <w:lvl w:ilvl="4" w:tplc="04090019" w:tentative="1">
      <w:start w:val="1"/>
      <w:numFmt w:val="lowerLetter"/>
      <w:lvlText w:val="%5."/>
      <w:lvlJc w:val="left"/>
      <w:pPr>
        <w:ind w:left="4060" w:hanging="360"/>
      </w:pPr>
    </w:lvl>
    <w:lvl w:ilvl="5" w:tplc="0409001B" w:tentative="1">
      <w:start w:val="1"/>
      <w:numFmt w:val="lowerRoman"/>
      <w:lvlText w:val="%6."/>
      <w:lvlJc w:val="right"/>
      <w:pPr>
        <w:ind w:left="4780" w:hanging="180"/>
      </w:pPr>
    </w:lvl>
    <w:lvl w:ilvl="6" w:tplc="0409000F" w:tentative="1">
      <w:start w:val="1"/>
      <w:numFmt w:val="decimal"/>
      <w:lvlText w:val="%7."/>
      <w:lvlJc w:val="left"/>
      <w:pPr>
        <w:ind w:left="5500" w:hanging="360"/>
      </w:pPr>
    </w:lvl>
    <w:lvl w:ilvl="7" w:tplc="04090019" w:tentative="1">
      <w:start w:val="1"/>
      <w:numFmt w:val="lowerLetter"/>
      <w:lvlText w:val="%8."/>
      <w:lvlJc w:val="left"/>
      <w:pPr>
        <w:ind w:left="6220" w:hanging="360"/>
      </w:pPr>
    </w:lvl>
    <w:lvl w:ilvl="8" w:tplc="0409001B" w:tentative="1">
      <w:start w:val="1"/>
      <w:numFmt w:val="lowerRoman"/>
      <w:lvlText w:val="%9."/>
      <w:lvlJc w:val="right"/>
      <w:pPr>
        <w:ind w:left="6940" w:hanging="180"/>
      </w:pPr>
    </w:lvl>
  </w:abstractNum>
  <w:abstractNum w:abstractNumId="30" w15:restartNumberingAfterBreak="0">
    <w:nsid w:val="4442539A"/>
    <w:multiLevelType w:val="hybridMultilevel"/>
    <w:tmpl w:val="EAF08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2FEE2DC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E35F42"/>
    <w:multiLevelType w:val="hybridMultilevel"/>
    <w:tmpl w:val="7BBC6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6AB5152"/>
    <w:multiLevelType w:val="hybridMultilevel"/>
    <w:tmpl w:val="AF0A99B0"/>
    <w:lvl w:ilvl="0" w:tplc="70CEF72C">
      <w:start w:val="1"/>
      <w:numFmt w:val="decimal"/>
      <w:pStyle w:val="3bEsther"/>
      <w:lvlText w:val="%1"/>
      <w:lvlJc w:val="left"/>
      <w:pPr>
        <w:ind w:left="720" w:hanging="360"/>
      </w:pPr>
      <w:rPr>
        <w:rFonts w:ascii="Arial" w:eastAsia="Calibri" w:hAnsi="Arial" w:cs="Arial" w:hint="default"/>
        <w:w w:val="10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7776D75"/>
    <w:multiLevelType w:val="hybridMultilevel"/>
    <w:tmpl w:val="FA1EFDF8"/>
    <w:lvl w:ilvl="0" w:tplc="A898615C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48714F55"/>
    <w:multiLevelType w:val="hybridMultilevel"/>
    <w:tmpl w:val="F29A8BDA"/>
    <w:lvl w:ilvl="0" w:tplc="5EC4EEAA"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2E1897"/>
    <w:multiLevelType w:val="hybridMultilevel"/>
    <w:tmpl w:val="A108476C"/>
    <w:lvl w:ilvl="0" w:tplc="1F6CE808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4E2F2C00"/>
    <w:multiLevelType w:val="hybridMultilevel"/>
    <w:tmpl w:val="0C3CB4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2A12488"/>
    <w:multiLevelType w:val="hybridMultilevel"/>
    <w:tmpl w:val="6FFA28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31217D0"/>
    <w:multiLevelType w:val="hybridMultilevel"/>
    <w:tmpl w:val="1B3AE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ACD33EE"/>
    <w:multiLevelType w:val="hybridMultilevel"/>
    <w:tmpl w:val="DD4C2FA0"/>
    <w:lvl w:ilvl="0" w:tplc="E15ADCE4"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C27084D"/>
    <w:multiLevelType w:val="hybridMultilevel"/>
    <w:tmpl w:val="A4747F78"/>
    <w:lvl w:ilvl="0" w:tplc="94CE269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2A64CB0"/>
    <w:multiLevelType w:val="hybridMultilevel"/>
    <w:tmpl w:val="8946E1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2DB2E0C"/>
    <w:multiLevelType w:val="hybridMultilevel"/>
    <w:tmpl w:val="7212938E"/>
    <w:lvl w:ilvl="0" w:tplc="EDE2B5C0"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61B6209"/>
    <w:multiLevelType w:val="hybridMultilevel"/>
    <w:tmpl w:val="1F845656"/>
    <w:lvl w:ilvl="0" w:tplc="916071CA">
      <w:start w:val="1"/>
      <w:numFmt w:val="decimal"/>
      <w:lvlText w:val="%1"/>
      <w:lvlJc w:val="left"/>
      <w:pPr>
        <w:ind w:left="1440" w:hanging="360"/>
      </w:pPr>
      <w:rPr>
        <w:rFonts w:ascii="Arial" w:eastAsia="Arial" w:hAnsi="Arial" w:cs="Arial" w:hint="default"/>
        <w:w w:val="10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66742A10"/>
    <w:multiLevelType w:val="hybridMultilevel"/>
    <w:tmpl w:val="C0225914"/>
    <w:lvl w:ilvl="0" w:tplc="E36A052C">
      <w:start w:val="1"/>
      <w:numFmt w:val="decimal"/>
      <w:lvlText w:val="%1"/>
      <w:lvlJc w:val="left"/>
      <w:pPr>
        <w:ind w:left="64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3" w:hanging="360"/>
      </w:pPr>
    </w:lvl>
    <w:lvl w:ilvl="2" w:tplc="FFFFFFFF" w:tentative="1">
      <w:start w:val="1"/>
      <w:numFmt w:val="lowerRoman"/>
      <w:lvlText w:val="%3."/>
      <w:lvlJc w:val="right"/>
      <w:pPr>
        <w:ind w:left="2083" w:hanging="180"/>
      </w:pPr>
    </w:lvl>
    <w:lvl w:ilvl="3" w:tplc="FFFFFFFF" w:tentative="1">
      <w:start w:val="1"/>
      <w:numFmt w:val="decimal"/>
      <w:lvlText w:val="%4."/>
      <w:lvlJc w:val="left"/>
      <w:pPr>
        <w:ind w:left="2803" w:hanging="360"/>
      </w:pPr>
    </w:lvl>
    <w:lvl w:ilvl="4" w:tplc="FFFFFFFF" w:tentative="1">
      <w:start w:val="1"/>
      <w:numFmt w:val="lowerLetter"/>
      <w:lvlText w:val="%5."/>
      <w:lvlJc w:val="left"/>
      <w:pPr>
        <w:ind w:left="3523" w:hanging="360"/>
      </w:pPr>
    </w:lvl>
    <w:lvl w:ilvl="5" w:tplc="FFFFFFFF" w:tentative="1">
      <w:start w:val="1"/>
      <w:numFmt w:val="lowerRoman"/>
      <w:lvlText w:val="%6."/>
      <w:lvlJc w:val="right"/>
      <w:pPr>
        <w:ind w:left="4243" w:hanging="180"/>
      </w:pPr>
    </w:lvl>
    <w:lvl w:ilvl="6" w:tplc="FFFFFFFF" w:tentative="1">
      <w:start w:val="1"/>
      <w:numFmt w:val="decimal"/>
      <w:lvlText w:val="%7."/>
      <w:lvlJc w:val="left"/>
      <w:pPr>
        <w:ind w:left="4963" w:hanging="360"/>
      </w:pPr>
    </w:lvl>
    <w:lvl w:ilvl="7" w:tplc="FFFFFFFF" w:tentative="1">
      <w:start w:val="1"/>
      <w:numFmt w:val="lowerLetter"/>
      <w:lvlText w:val="%8."/>
      <w:lvlJc w:val="left"/>
      <w:pPr>
        <w:ind w:left="5683" w:hanging="360"/>
      </w:pPr>
    </w:lvl>
    <w:lvl w:ilvl="8" w:tplc="FFFFFFFF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45" w15:restartNumberingAfterBreak="0">
    <w:nsid w:val="683866FE"/>
    <w:multiLevelType w:val="hybridMultilevel"/>
    <w:tmpl w:val="6EA8B2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9C15F0F"/>
    <w:multiLevelType w:val="hybridMultilevel"/>
    <w:tmpl w:val="06346242"/>
    <w:lvl w:ilvl="0" w:tplc="22FEE2DC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9FB00A9"/>
    <w:multiLevelType w:val="hybridMultilevel"/>
    <w:tmpl w:val="FB6C10F4"/>
    <w:lvl w:ilvl="0" w:tplc="429E312C">
      <w:numFmt w:val="decimal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DC56A31"/>
    <w:multiLevelType w:val="hybridMultilevel"/>
    <w:tmpl w:val="997CD06C"/>
    <w:lvl w:ilvl="0" w:tplc="C6D093AA">
      <w:start w:val="1"/>
      <w:numFmt w:val="decimal"/>
      <w:lvlText w:val="%1"/>
      <w:lvlJc w:val="left"/>
      <w:pPr>
        <w:ind w:left="720" w:hanging="360"/>
      </w:pPr>
      <w:rPr>
        <w:rFonts w:ascii="Arial" w:eastAsia="Arial" w:hAnsi="Arial" w:hint="default"/>
        <w:w w:val="10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DD974D9"/>
    <w:multiLevelType w:val="hybridMultilevel"/>
    <w:tmpl w:val="D626F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898615C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E825014"/>
    <w:multiLevelType w:val="hybridMultilevel"/>
    <w:tmpl w:val="997CD06C"/>
    <w:lvl w:ilvl="0" w:tplc="C6D093AA">
      <w:start w:val="1"/>
      <w:numFmt w:val="decimal"/>
      <w:lvlText w:val="%1"/>
      <w:lvlJc w:val="left"/>
      <w:pPr>
        <w:ind w:left="720" w:hanging="360"/>
      </w:pPr>
      <w:rPr>
        <w:rFonts w:ascii="Arial" w:eastAsia="Arial" w:hAnsi="Arial" w:hint="default"/>
        <w:w w:val="10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2EE69BF"/>
    <w:multiLevelType w:val="hybridMultilevel"/>
    <w:tmpl w:val="4C28E86E"/>
    <w:lvl w:ilvl="0" w:tplc="22FEE2D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474462F"/>
    <w:multiLevelType w:val="hybridMultilevel"/>
    <w:tmpl w:val="5AC6D5B8"/>
    <w:lvl w:ilvl="0" w:tplc="7D0CD116">
      <w:start w:val="1"/>
      <w:numFmt w:val="decimal"/>
      <w:lvlText w:val="%1"/>
      <w:lvlJc w:val="left"/>
      <w:pPr>
        <w:ind w:left="1540" w:hanging="720"/>
      </w:pPr>
      <w:rPr>
        <w:rFonts w:ascii="Arial" w:eastAsia="Arial" w:hAnsi="Arial" w:hint="default"/>
        <w:color w:val="auto"/>
        <w:w w:val="100"/>
        <w:sz w:val="22"/>
        <w:szCs w:val="22"/>
      </w:rPr>
    </w:lvl>
    <w:lvl w:ilvl="1" w:tplc="11765CE6">
      <w:start w:val="1"/>
      <w:numFmt w:val="bullet"/>
      <w:lvlText w:val="•"/>
      <w:lvlJc w:val="left"/>
      <w:pPr>
        <w:ind w:left="2448" w:hanging="720"/>
      </w:pPr>
      <w:rPr>
        <w:rFonts w:hint="default"/>
      </w:rPr>
    </w:lvl>
    <w:lvl w:ilvl="2" w:tplc="7840D5A4">
      <w:start w:val="1"/>
      <w:numFmt w:val="bullet"/>
      <w:lvlText w:val="•"/>
      <w:lvlJc w:val="left"/>
      <w:pPr>
        <w:ind w:left="3356" w:hanging="720"/>
      </w:pPr>
      <w:rPr>
        <w:rFonts w:hint="default"/>
      </w:rPr>
    </w:lvl>
    <w:lvl w:ilvl="3" w:tplc="930CCBFC">
      <w:start w:val="1"/>
      <w:numFmt w:val="bullet"/>
      <w:lvlText w:val="•"/>
      <w:lvlJc w:val="left"/>
      <w:pPr>
        <w:ind w:left="4264" w:hanging="720"/>
      </w:pPr>
      <w:rPr>
        <w:rFonts w:hint="default"/>
      </w:rPr>
    </w:lvl>
    <w:lvl w:ilvl="4" w:tplc="14B6E7B6">
      <w:start w:val="1"/>
      <w:numFmt w:val="bullet"/>
      <w:lvlText w:val="•"/>
      <w:lvlJc w:val="left"/>
      <w:pPr>
        <w:ind w:left="5172" w:hanging="720"/>
      </w:pPr>
      <w:rPr>
        <w:rFonts w:hint="default"/>
      </w:rPr>
    </w:lvl>
    <w:lvl w:ilvl="5" w:tplc="EB36F874">
      <w:start w:val="1"/>
      <w:numFmt w:val="bullet"/>
      <w:lvlText w:val="•"/>
      <w:lvlJc w:val="left"/>
      <w:pPr>
        <w:ind w:left="6080" w:hanging="720"/>
      </w:pPr>
      <w:rPr>
        <w:rFonts w:hint="default"/>
      </w:rPr>
    </w:lvl>
    <w:lvl w:ilvl="6" w:tplc="041C2374">
      <w:start w:val="1"/>
      <w:numFmt w:val="bullet"/>
      <w:lvlText w:val="•"/>
      <w:lvlJc w:val="left"/>
      <w:pPr>
        <w:ind w:left="6988" w:hanging="720"/>
      </w:pPr>
      <w:rPr>
        <w:rFonts w:hint="default"/>
      </w:rPr>
    </w:lvl>
    <w:lvl w:ilvl="7" w:tplc="9848A5AE">
      <w:start w:val="1"/>
      <w:numFmt w:val="bullet"/>
      <w:lvlText w:val="•"/>
      <w:lvlJc w:val="left"/>
      <w:pPr>
        <w:ind w:left="7896" w:hanging="720"/>
      </w:pPr>
      <w:rPr>
        <w:rFonts w:hint="default"/>
      </w:rPr>
    </w:lvl>
    <w:lvl w:ilvl="8" w:tplc="B024DB7A">
      <w:start w:val="1"/>
      <w:numFmt w:val="bullet"/>
      <w:lvlText w:val="•"/>
      <w:lvlJc w:val="left"/>
      <w:pPr>
        <w:ind w:left="8804" w:hanging="720"/>
      </w:pPr>
      <w:rPr>
        <w:rFonts w:hint="default"/>
      </w:rPr>
    </w:lvl>
  </w:abstractNum>
  <w:abstractNum w:abstractNumId="53" w15:restartNumberingAfterBreak="0">
    <w:nsid w:val="7779225A"/>
    <w:multiLevelType w:val="hybridMultilevel"/>
    <w:tmpl w:val="06346242"/>
    <w:lvl w:ilvl="0" w:tplc="22FEE2DC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7AA119C"/>
    <w:multiLevelType w:val="hybridMultilevel"/>
    <w:tmpl w:val="FEFC9070"/>
    <w:lvl w:ilvl="0" w:tplc="5B44D02E">
      <w:start w:val="1"/>
      <w:numFmt w:val="decimal"/>
      <w:lvlText w:val="%1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55" w15:restartNumberingAfterBreak="0">
    <w:nsid w:val="79E5182C"/>
    <w:multiLevelType w:val="hybridMultilevel"/>
    <w:tmpl w:val="8B0AA3EA"/>
    <w:lvl w:ilvl="0" w:tplc="9F6EBAA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A240C39"/>
    <w:multiLevelType w:val="hybridMultilevel"/>
    <w:tmpl w:val="3C9478EE"/>
    <w:lvl w:ilvl="0" w:tplc="22FEE2DC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EC05C46"/>
    <w:multiLevelType w:val="hybridMultilevel"/>
    <w:tmpl w:val="C3F2D646"/>
    <w:lvl w:ilvl="0" w:tplc="F4921A1C">
      <w:start w:val="1"/>
      <w:numFmt w:val="decimal"/>
      <w:lvlText w:val="%1"/>
      <w:lvlJc w:val="left"/>
      <w:pPr>
        <w:ind w:left="720" w:hanging="360"/>
      </w:pPr>
      <w:rPr>
        <w:rFonts w:ascii="Arial" w:eastAsia="Arial" w:hAnsi="Arial" w:hint="default"/>
        <w:w w:val="100"/>
        <w:sz w:val="22"/>
        <w:szCs w:val="22"/>
        <w:lang w:bidi="lo-LA"/>
      </w:rPr>
    </w:lvl>
    <w:lvl w:ilvl="1" w:tplc="0BAAF256">
      <w:start w:val="1"/>
      <w:numFmt w:val="decimal"/>
      <w:lvlText w:val="%2"/>
      <w:lvlJc w:val="left"/>
      <w:pPr>
        <w:ind w:left="1440" w:hanging="360"/>
      </w:pPr>
      <w:rPr>
        <w:rFonts w:ascii="Arial" w:eastAsia="Arial" w:hAnsi="Arial" w:cs="Arial" w:hint="default"/>
        <w:w w:val="100"/>
        <w:sz w:val="22"/>
        <w:szCs w:val="22"/>
      </w:rPr>
    </w:lvl>
    <w:lvl w:ilvl="2" w:tplc="6C2C70B6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2967563">
    <w:abstractNumId w:val="52"/>
  </w:num>
  <w:num w:numId="2" w16cid:durableId="80369719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83852585">
    <w:abstractNumId w:val="4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495993241">
    <w:abstractNumId w:val="32"/>
  </w:num>
  <w:num w:numId="5" w16cid:durableId="617496049">
    <w:abstractNumId w:val="38"/>
  </w:num>
  <w:num w:numId="6" w16cid:durableId="305283657">
    <w:abstractNumId w:val="50"/>
  </w:num>
  <w:num w:numId="7" w16cid:durableId="1731883700">
    <w:abstractNumId w:val="22"/>
  </w:num>
  <w:num w:numId="8" w16cid:durableId="1361782553">
    <w:abstractNumId w:val="51"/>
  </w:num>
  <w:num w:numId="9" w16cid:durableId="251624509">
    <w:abstractNumId w:val="39"/>
  </w:num>
  <w:num w:numId="10" w16cid:durableId="1888102869">
    <w:abstractNumId w:val="34"/>
  </w:num>
  <w:num w:numId="11" w16cid:durableId="983464772">
    <w:abstractNumId w:val="30"/>
  </w:num>
  <w:num w:numId="12" w16cid:durableId="1655259306">
    <w:abstractNumId w:val="11"/>
  </w:num>
  <w:num w:numId="13" w16cid:durableId="329913526">
    <w:abstractNumId w:val="16"/>
  </w:num>
  <w:num w:numId="14" w16cid:durableId="1083915252">
    <w:abstractNumId w:val="57"/>
  </w:num>
  <w:num w:numId="15" w16cid:durableId="371349585">
    <w:abstractNumId w:val="43"/>
  </w:num>
  <w:num w:numId="16" w16cid:durableId="2070181932">
    <w:abstractNumId w:val="56"/>
  </w:num>
  <w:num w:numId="17" w16cid:durableId="1613127432">
    <w:abstractNumId w:val="6"/>
  </w:num>
  <w:num w:numId="18" w16cid:durableId="694497747">
    <w:abstractNumId w:val="21"/>
  </w:num>
  <w:num w:numId="19" w16cid:durableId="1628702975">
    <w:abstractNumId w:val="13"/>
  </w:num>
  <w:num w:numId="20" w16cid:durableId="775829249">
    <w:abstractNumId w:val="53"/>
  </w:num>
  <w:num w:numId="21" w16cid:durableId="1102335353">
    <w:abstractNumId w:val="12"/>
  </w:num>
  <w:num w:numId="22" w16cid:durableId="910968390">
    <w:abstractNumId w:val="42"/>
  </w:num>
  <w:num w:numId="23" w16cid:durableId="1910340575">
    <w:abstractNumId w:val="35"/>
  </w:num>
  <w:num w:numId="24" w16cid:durableId="919217316">
    <w:abstractNumId w:val="33"/>
  </w:num>
  <w:num w:numId="25" w16cid:durableId="59981207">
    <w:abstractNumId w:val="25"/>
  </w:num>
  <w:num w:numId="26" w16cid:durableId="184173248">
    <w:abstractNumId w:val="49"/>
  </w:num>
  <w:num w:numId="27" w16cid:durableId="790435955">
    <w:abstractNumId w:val="1"/>
  </w:num>
  <w:num w:numId="28" w16cid:durableId="784734788">
    <w:abstractNumId w:val="15"/>
  </w:num>
  <w:num w:numId="29" w16cid:durableId="324548561">
    <w:abstractNumId w:val="19"/>
  </w:num>
  <w:num w:numId="30" w16cid:durableId="728724844">
    <w:abstractNumId w:val="2"/>
  </w:num>
  <w:num w:numId="31" w16cid:durableId="1013190842">
    <w:abstractNumId w:val="8"/>
  </w:num>
  <w:num w:numId="32" w16cid:durableId="1759791771">
    <w:abstractNumId w:val="0"/>
  </w:num>
  <w:num w:numId="33" w16cid:durableId="2015575029">
    <w:abstractNumId w:val="48"/>
  </w:num>
  <w:num w:numId="34" w16cid:durableId="1614940884">
    <w:abstractNumId w:val="29"/>
  </w:num>
  <w:num w:numId="35" w16cid:durableId="284582719">
    <w:abstractNumId w:val="23"/>
  </w:num>
  <w:num w:numId="36" w16cid:durableId="477498059">
    <w:abstractNumId w:val="17"/>
  </w:num>
  <w:num w:numId="37" w16cid:durableId="1978760036">
    <w:abstractNumId w:val="46"/>
  </w:num>
  <w:num w:numId="38" w16cid:durableId="1530028241">
    <w:abstractNumId w:val="4"/>
  </w:num>
  <w:num w:numId="39" w16cid:durableId="2110855901">
    <w:abstractNumId w:val="20"/>
  </w:num>
  <w:num w:numId="40" w16cid:durableId="895897579">
    <w:abstractNumId w:val="41"/>
  </w:num>
  <w:num w:numId="41" w16cid:durableId="2090996913">
    <w:abstractNumId w:val="9"/>
  </w:num>
  <w:num w:numId="42" w16cid:durableId="587887081">
    <w:abstractNumId w:val="37"/>
  </w:num>
  <w:num w:numId="43" w16cid:durableId="735779475">
    <w:abstractNumId w:val="45"/>
  </w:num>
  <w:num w:numId="44" w16cid:durableId="868563795">
    <w:abstractNumId w:val="24"/>
  </w:num>
  <w:num w:numId="45" w16cid:durableId="416370563">
    <w:abstractNumId w:val="31"/>
  </w:num>
  <w:num w:numId="46" w16cid:durableId="1630621404">
    <w:abstractNumId w:val="28"/>
  </w:num>
  <w:num w:numId="47" w16cid:durableId="1204293381">
    <w:abstractNumId w:val="36"/>
  </w:num>
  <w:num w:numId="48" w16cid:durableId="1052656088">
    <w:abstractNumId w:val="10"/>
  </w:num>
  <w:num w:numId="49" w16cid:durableId="1728453035">
    <w:abstractNumId w:val="54"/>
  </w:num>
  <w:num w:numId="50" w16cid:durableId="1453934338">
    <w:abstractNumId w:val="55"/>
  </w:num>
  <w:num w:numId="51" w16cid:durableId="380517386">
    <w:abstractNumId w:val="3"/>
  </w:num>
  <w:num w:numId="52" w16cid:durableId="1894845098">
    <w:abstractNumId w:val="26"/>
  </w:num>
  <w:num w:numId="53" w16cid:durableId="927273394">
    <w:abstractNumId w:val="44"/>
  </w:num>
  <w:num w:numId="54" w16cid:durableId="2114207589">
    <w:abstractNumId w:val="18"/>
  </w:num>
  <w:num w:numId="55" w16cid:durableId="2131045329">
    <w:abstractNumId w:val="5"/>
  </w:num>
  <w:num w:numId="56" w16cid:durableId="347289672">
    <w:abstractNumId w:val="40"/>
  </w:num>
  <w:num w:numId="57" w16cid:durableId="1438019042">
    <w:abstractNumId w:val="27"/>
  </w:num>
  <w:num w:numId="58" w16cid:durableId="470631966">
    <w:abstractNumId w:val="7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4F1"/>
    <w:rsid w:val="00003373"/>
    <w:rsid w:val="000034D0"/>
    <w:rsid w:val="00003B1C"/>
    <w:rsid w:val="000064BF"/>
    <w:rsid w:val="00006D84"/>
    <w:rsid w:val="000105B1"/>
    <w:rsid w:val="00021066"/>
    <w:rsid w:val="00022C28"/>
    <w:rsid w:val="00024BC9"/>
    <w:rsid w:val="00025B54"/>
    <w:rsid w:val="000260C0"/>
    <w:rsid w:val="000267CC"/>
    <w:rsid w:val="000328F4"/>
    <w:rsid w:val="00036F2D"/>
    <w:rsid w:val="00041150"/>
    <w:rsid w:val="00041AFE"/>
    <w:rsid w:val="00041B41"/>
    <w:rsid w:val="0004437A"/>
    <w:rsid w:val="00050499"/>
    <w:rsid w:val="00050608"/>
    <w:rsid w:val="00053292"/>
    <w:rsid w:val="00054783"/>
    <w:rsid w:val="00056C8A"/>
    <w:rsid w:val="00066561"/>
    <w:rsid w:val="0007021E"/>
    <w:rsid w:val="00071C18"/>
    <w:rsid w:val="00074C3F"/>
    <w:rsid w:val="00081817"/>
    <w:rsid w:val="00083B15"/>
    <w:rsid w:val="00092522"/>
    <w:rsid w:val="000932A3"/>
    <w:rsid w:val="00093DA1"/>
    <w:rsid w:val="00094D29"/>
    <w:rsid w:val="00097E69"/>
    <w:rsid w:val="00097EE5"/>
    <w:rsid w:val="000A1A01"/>
    <w:rsid w:val="000A26B2"/>
    <w:rsid w:val="000A3009"/>
    <w:rsid w:val="000A342C"/>
    <w:rsid w:val="000A5FFE"/>
    <w:rsid w:val="000B259D"/>
    <w:rsid w:val="000B337A"/>
    <w:rsid w:val="000B473B"/>
    <w:rsid w:val="000B4E23"/>
    <w:rsid w:val="000C2401"/>
    <w:rsid w:val="000D2FAB"/>
    <w:rsid w:val="000D5E47"/>
    <w:rsid w:val="000D6F75"/>
    <w:rsid w:val="000D7615"/>
    <w:rsid w:val="000E4196"/>
    <w:rsid w:val="000E4756"/>
    <w:rsid w:val="000E7B8B"/>
    <w:rsid w:val="000F0541"/>
    <w:rsid w:val="000F0F76"/>
    <w:rsid w:val="000F1B1D"/>
    <w:rsid w:val="000F62B6"/>
    <w:rsid w:val="000F7DC7"/>
    <w:rsid w:val="001021AE"/>
    <w:rsid w:val="00106040"/>
    <w:rsid w:val="00113243"/>
    <w:rsid w:val="00113327"/>
    <w:rsid w:val="0011538D"/>
    <w:rsid w:val="00120E78"/>
    <w:rsid w:val="001210BB"/>
    <w:rsid w:val="00122A68"/>
    <w:rsid w:val="0012331F"/>
    <w:rsid w:val="00123850"/>
    <w:rsid w:val="00125B0E"/>
    <w:rsid w:val="001265CB"/>
    <w:rsid w:val="001329DD"/>
    <w:rsid w:val="0014119D"/>
    <w:rsid w:val="00142682"/>
    <w:rsid w:val="00144C90"/>
    <w:rsid w:val="00146290"/>
    <w:rsid w:val="00146895"/>
    <w:rsid w:val="001500D3"/>
    <w:rsid w:val="00156040"/>
    <w:rsid w:val="001568DD"/>
    <w:rsid w:val="001572C5"/>
    <w:rsid w:val="001576AD"/>
    <w:rsid w:val="00157879"/>
    <w:rsid w:val="00160C64"/>
    <w:rsid w:val="00162B0B"/>
    <w:rsid w:val="00165ABF"/>
    <w:rsid w:val="0016621F"/>
    <w:rsid w:val="00166626"/>
    <w:rsid w:val="001701C4"/>
    <w:rsid w:val="0017038F"/>
    <w:rsid w:val="00170972"/>
    <w:rsid w:val="00173F61"/>
    <w:rsid w:val="00175701"/>
    <w:rsid w:val="00175B6B"/>
    <w:rsid w:val="00175D50"/>
    <w:rsid w:val="00177A27"/>
    <w:rsid w:val="00177D7A"/>
    <w:rsid w:val="00177FD9"/>
    <w:rsid w:val="0018067E"/>
    <w:rsid w:val="00181AB4"/>
    <w:rsid w:val="0018234A"/>
    <w:rsid w:val="00186FD9"/>
    <w:rsid w:val="001879ED"/>
    <w:rsid w:val="00193356"/>
    <w:rsid w:val="001A35F4"/>
    <w:rsid w:val="001A730A"/>
    <w:rsid w:val="001B1F1E"/>
    <w:rsid w:val="001C08D5"/>
    <w:rsid w:val="001D04B3"/>
    <w:rsid w:val="001D0FE0"/>
    <w:rsid w:val="001D2616"/>
    <w:rsid w:val="001D5C61"/>
    <w:rsid w:val="001E2731"/>
    <w:rsid w:val="001E463C"/>
    <w:rsid w:val="001E47FA"/>
    <w:rsid w:val="001E5AF1"/>
    <w:rsid w:val="001E6BA0"/>
    <w:rsid w:val="001E6EE6"/>
    <w:rsid w:val="001F286E"/>
    <w:rsid w:val="001F43FC"/>
    <w:rsid w:val="002033F6"/>
    <w:rsid w:val="00204F35"/>
    <w:rsid w:val="00217BE3"/>
    <w:rsid w:val="00221DDE"/>
    <w:rsid w:val="0022382C"/>
    <w:rsid w:val="002248F3"/>
    <w:rsid w:val="00224B63"/>
    <w:rsid w:val="00225885"/>
    <w:rsid w:val="00227D05"/>
    <w:rsid w:val="002376E5"/>
    <w:rsid w:val="002414F1"/>
    <w:rsid w:val="002445F2"/>
    <w:rsid w:val="0024712E"/>
    <w:rsid w:val="00247832"/>
    <w:rsid w:val="002500FE"/>
    <w:rsid w:val="00250116"/>
    <w:rsid w:val="002509C0"/>
    <w:rsid w:val="002509CA"/>
    <w:rsid w:val="00254578"/>
    <w:rsid w:val="002545C1"/>
    <w:rsid w:val="0025498D"/>
    <w:rsid w:val="002559FF"/>
    <w:rsid w:val="0026004E"/>
    <w:rsid w:val="00260278"/>
    <w:rsid w:val="002630A8"/>
    <w:rsid w:val="00265594"/>
    <w:rsid w:val="002710DF"/>
    <w:rsid w:val="00272AEE"/>
    <w:rsid w:val="00276089"/>
    <w:rsid w:val="00277F24"/>
    <w:rsid w:val="00280D4A"/>
    <w:rsid w:val="00281D6B"/>
    <w:rsid w:val="0029179A"/>
    <w:rsid w:val="00296C35"/>
    <w:rsid w:val="00297172"/>
    <w:rsid w:val="0029735E"/>
    <w:rsid w:val="002A0964"/>
    <w:rsid w:val="002A339B"/>
    <w:rsid w:val="002B036C"/>
    <w:rsid w:val="002B34B4"/>
    <w:rsid w:val="002B4BF4"/>
    <w:rsid w:val="002C0C88"/>
    <w:rsid w:val="002C2D3F"/>
    <w:rsid w:val="002C3CFB"/>
    <w:rsid w:val="002C4FB6"/>
    <w:rsid w:val="002C5832"/>
    <w:rsid w:val="002C70C2"/>
    <w:rsid w:val="002D36BC"/>
    <w:rsid w:val="002D5BA4"/>
    <w:rsid w:val="002E1E95"/>
    <w:rsid w:val="002E250C"/>
    <w:rsid w:val="002E388C"/>
    <w:rsid w:val="002E40C1"/>
    <w:rsid w:val="002F034B"/>
    <w:rsid w:val="002F0A7E"/>
    <w:rsid w:val="002F1A67"/>
    <w:rsid w:val="002F2FE0"/>
    <w:rsid w:val="002F5C05"/>
    <w:rsid w:val="002F6CF1"/>
    <w:rsid w:val="00301A30"/>
    <w:rsid w:val="0030557C"/>
    <w:rsid w:val="00305DA7"/>
    <w:rsid w:val="003119B5"/>
    <w:rsid w:val="00313F12"/>
    <w:rsid w:val="00316C66"/>
    <w:rsid w:val="0032089E"/>
    <w:rsid w:val="003217E5"/>
    <w:rsid w:val="00322986"/>
    <w:rsid w:val="003279D4"/>
    <w:rsid w:val="00331066"/>
    <w:rsid w:val="003314C1"/>
    <w:rsid w:val="0033258D"/>
    <w:rsid w:val="0033629B"/>
    <w:rsid w:val="00344540"/>
    <w:rsid w:val="00346EA0"/>
    <w:rsid w:val="00347368"/>
    <w:rsid w:val="00351F31"/>
    <w:rsid w:val="0035470E"/>
    <w:rsid w:val="00355A60"/>
    <w:rsid w:val="00356D32"/>
    <w:rsid w:val="003578B2"/>
    <w:rsid w:val="00363366"/>
    <w:rsid w:val="00363BC6"/>
    <w:rsid w:val="003679E5"/>
    <w:rsid w:val="00371C7C"/>
    <w:rsid w:val="00371D11"/>
    <w:rsid w:val="003765CC"/>
    <w:rsid w:val="00376EF5"/>
    <w:rsid w:val="0038069F"/>
    <w:rsid w:val="00384C32"/>
    <w:rsid w:val="00385EC1"/>
    <w:rsid w:val="00387197"/>
    <w:rsid w:val="00390189"/>
    <w:rsid w:val="00394FCD"/>
    <w:rsid w:val="0039658D"/>
    <w:rsid w:val="003A1E18"/>
    <w:rsid w:val="003A56BB"/>
    <w:rsid w:val="003B0762"/>
    <w:rsid w:val="003B0A2B"/>
    <w:rsid w:val="003B1C52"/>
    <w:rsid w:val="003B283A"/>
    <w:rsid w:val="003B3FBA"/>
    <w:rsid w:val="003B593B"/>
    <w:rsid w:val="003C1C19"/>
    <w:rsid w:val="003C1D36"/>
    <w:rsid w:val="003C26AB"/>
    <w:rsid w:val="003C74D8"/>
    <w:rsid w:val="003D2E01"/>
    <w:rsid w:val="003E1145"/>
    <w:rsid w:val="003E3995"/>
    <w:rsid w:val="003E4045"/>
    <w:rsid w:val="003E4135"/>
    <w:rsid w:val="003E5D19"/>
    <w:rsid w:val="003F0C9C"/>
    <w:rsid w:val="003F2F1E"/>
    <w:rsid w:val="003F7FC2"/>
    <w:rsid w:val="0040125F"/>
    <w:rsid w:val="004019FD"/>
    <w:rsid w:val="00403C68"/>
    <w:rsid w:val="00415E6D"/>
    <w:rsid w:val="00423025"/>
    <w:rsid w:val="00423FC0"/>
    <w:rsid w:val="004268F8"/>
    <w:rsid w:val="00427AC9"/>
    <w:rsid w:val="00427B9F"/>
    <w:rsid w:val="00431E85"/>
    <w:rsid w:val="00434363"/>
    <w:rsid w:val="00441F51"/>
    <w:rsid w:val="00443E95"/>
    <w:rsid w:val="004449E0"/>
    <w:rsid w:val="00447AD3"/>
    <w:rsid w:val="00461671"/>
    <w:rsid w:val="004632C2"/>
    <w:rsid w:val="00465FC3"/>
    <w:rsid w:val="00471279"/>
    <w:rsid w:val="00471ED8"/>
    <w:rsid w:val="0047200B"/>
    <w:rsid w:val="004736E7"/>
    <w:rsid w:val="004753A3"/>
    <w:rsid w:val="00485B86"/>
    <w:rsid w:val="004908E8"/>
    <w:rsid w:val="0049329B"/>
    <w:rsid w:val="004940DB"/>
    <w:rsid w:val="00495336"/>
    <w:rsid w:val="00495716"/>
    <w:rsid w:val="004A3E61"/>
    <w:rsid w:val="004A7823"/>
    <w:rsid w:val="004B084F"/>
    <w:rsid w:val="004B2EAB"/>
    <w:rsid w:val="004B3841"/>
    <w:rsid w:val="004B3F98"/>
    <w:rsid w:val="004B5AF2"/>
    <w:rsid w:val="004C21D2"/>
    <w:rsid w:val="004C240C"/>
    <w:rsid w:val="004C4D80"/>
    <w:rsid w:val="004D1A1E"/>
    <w:rsid w:val="004D7CA0"/>
    <w:rsid w:val="004E1D6B"/>
    <w:rsid w:val="004E1DD6"/>
    <w:rsid w:val="004E2E9B"/>
    <w:rsid w:val="004E3532"/>
    <w:rsid w:val="004F04FD"/>
    <w:rsid w:val="004F6353"/>
    <w:rsid w:val="004F695B"/>
    <w:rsid w:val="004F6B61"/>
    <w:rsid w:val="005017A3"/>
    <w:rsid w:val="00501C6C"/>
    <w:rsid w:val="005029C5"/>
    <w:rsid w:val="00507FF8"/>
    <w:rsid w:val="005105F1"/>
    <w:rsid w:val="00510B3A"/>
    <w:rsid w:val="00511CF7"/>
    <w:rsid w:val="0051323B"/>
    <w:rsid w:val="00526365"/>
    <w:rsid w:val="0052743C"/>
    <w:rsid w:val="0054039C"/>
    <w:rsid w:val="0054043B"/>
    <w:rsid w:val="0054160A"/>
    <w:rsid w:val="0054665D"/>
    <w:rsid w:val="00550BFD"/>
    <w:rsid w:val="00554D5F"/>
    <w:rsid w:val="00556A23"/>
    <w:rsid w:val="0056150B"/>
    <w:rsid w:val="00562037"/>
    <w:rsid w:val="00565C87"/>
    <w:rsid w:val="00566C5F"/>
    <w:rsid w:val="00570B28"/>
    <w:rsid w:val="005720D3"/>
    <w:rsid w:val="005817B1"/>
    <w:rsid w:val="0059360A"/>
    <w:rsid w:val="00595C39"/>
    <w:rsid w:val="005A1AB2"/>
    <w:rsid w:val="005A2AE4"/>
    <w:rsid w:val="005A4FD7"/>
    <w:rsid w:val="005A5CBB"/>
    <w:rsid w:val="005B40FD"/>
    <w:rsid w:val="005C1550"/>
    <w:rsid w:val="005C25BD"/>
    <w:rsid w:val="005C4074"/>
    <w:rsid w:val="005C4087"/>
    <w:rsid w:val="005D0201"/>
    <w:rsid w:val="005D351E"/>
    <w:rsid w:val="005D4696"/>
    <w:rsid w:val="005E3EED"/>
    <w:rsid w:val="005E4A9B"/>
    <w:rsid w:val="005E5239"/>
    <w:rsid w:val="005F364F"/>
    <w:rsid w:val="005F3FF7"/>
    <w:rsid w:val="005F4C54"/>
    <w:rsid w:val="00600A12"/>
    <w:rsid w:val="00601CA9"/>
    <w:rsid w:val="00603A61"/>
    <w:rsid w:val="0061558C"/>
    <w:rsid w:val="0061769E"/>
    <w:rsid w:val="006231FF"/>
    <w:rsid w:val="00625E7B"/>
    <w:rsid w:val="00625F1D"/>
    <w:rsid w:val="006272C1"/>
    <w:rsid w:val="00627DC5"/>
    <w:rsid w:val="00627DEF"/>
    <w:rsid w:val="006301C0"/>
    <w:rsid w:val="0063192F"/>
    <w:rsid w:val="00634578"/>
    <w:rsid w:val="006347FF"/>
    <w:rsid w:val="0063624B"/>
    <w:rsid w:val="006439AA"/>
    <w:rsid w:val="0064761D"/>
    <w:rsid w:val="00647689"/>
    <w:rsid w:val="00651EF6"/>
    <w:rsid w:val="006550A4"/>
    <w:rsid w:val="00655E96"/>
    <w:rsid w:val="00657799"/>
    <w:rsid w:val="006616CB"/>
    <w:rsid w:val="006636C0"/>
    <w:rsid w:val="0066499F"/>
    <w:rsid w:val="0066502B"/>
    <w:rsid w:val="00673971"/>
    <w:rsid w:val="0067611E"/>
    <w:rsid w:val="00682B3A"/>
    <w:rsid w:val="00684741"/>
    <w:rsid w:val="00685365"/>
    <w:rsid w:val="00690990"/>
    <w:rsid w:val="00693131"/>
    <w:rsid w:val="00695500"/>
    <w:rsid w:val="00696195"/>
    <w:rsid w:val="00696205"/>
    <w:rsid w:val="00697C54"/>
    <w:rsid w:val="006A379F"/>
    <w:rsid w:val="006A393A"/>
    <w:rsid w:val="006A5057"/>
    <w:rsid w:val="006A6C64"/>
    <w:rsid w:val="006B1753"/>
    <w:rsid w:val="006C13FC"/>
    <w:rsid w:val="006C4C39"/>
    <w:rsid w:val="006C5422"/>
    <w:rsid w:val="006D2182"/>
    <w:rsid w:val="006E56DC"/>
    <w:rsid w:val="006E585E"/>
    <w:rsid w:val="006E6F83"/>
    <w:rsid w:val="006F193D"/>
    <w:rsid w:val="006F3F18"/>
    <w:rsid w:val="007033E8"/>
    <w:rsid w:val="00707ED6"/>
    <w:rsid w:val="0071025A"/>
    <w:rsid w:val="0071305C"/>
    <w:rsid w:val="00722DA6"/>
    <w:rsid w:val="0072330A"/>
    <w:rsid w:val="00724692"/>
    <w:rsid w:val="00724784"/>
    <w:rsid w:val="00726B29"/>
    <w:rsid w:val="007349C7"/>
    <w:rsid w:val="00745172"/>
    <w:rsid w:val="00745BD9"/>
    <w:rsid w:val="007467D6"/>
    <w:rsid w:val="00747019"/>
    <w:rsid w:val="00747AC5"/>
    <w:rsid w:val="00752401"/>
    <w:rsid w:val="0075384C"/>
    <w:rsid w:val="00754A31"/>
    <w:rsid w:val="007571BE"/>
    <w:rsid w:val="0076265F"/>
    <w:rsid w:val="007633D3"/>
    <w:rsid w:val="00763C45"/>
    <w:rsid w:val="00764084"/>
    <w:rsid w:val="007646C8"/>
    <w:rsid w:val="00764B5C"/>
    <w:rsid w:val="007675CD"/>
    <w:rsid w:val="00772B6F"/>
    <w:rsid w:val="00773728"/>
    <w:rsid w:val="007762B7"/>
    <w:rsid w:val="00776404"/>
    <w:rsid w:val="00780A0B"/>
    <w:rsid w:val="00783DF7"/>
    <w:rsid w:val="00792B4B"/>
    <w:rsid w:val="00793469"/>
    <w:rsid w:val="00794832"/>
    <w:rsid w:val="00795FE3"/>
    <w:rsid w:val="00797483"/>
    <w:rsid w:val="007A49D3"/>
    <w:rsid w:val="007A4F10"/>
    <w:rsid w:val="007A57B6"/>
    <w:rsid w:val="007B290D"/>
    <w:rsid w:val="007B3290"/>
    <w:rsid w:val="007B5F97"/>
    <w:rsid w:val="007C27F3"/>
    <w:rsid w:val="007C617D"/>
    <w:rsid w:val="007D7C53"/>
    <w:rsid w:val="007E1FA5"/>
    <w:rsid w:val="007E4CC3"/>
    <w:rsid w:val="007E5AEF"/>
    <w:rsid w:val="007E5DB8"/>
    <w:rsid w:val="007E6E19"/>
    <w:rsid w:val="007E789B"/>
    <w:rsid w:val="007E7FE6"/>
    <w:rsid w:val="007F59F6"/>
    <w:rsid w:val="00800A9C"/>
    <w:rsid w:val="008028CE"/>
    <w:rsid w:val="0080561E"/>
    <w:rsid w:val="008107EF"/>
    <w:rsid w:val="008114A2"/>
    <w:rsid w:val="00813A4A"/>
    <w:rsid w:val="00814354"/>
    <w:rsid w:val="00820514"/>
    <w:rsid w:val="00825264"/>
    <w:rsid w:val="008325B5"/>
    <w:rsid w:val="00834B90"/>
    <w:rsid w:val="00835217"/>
    <w:rsid w:val="0084059E"/>
    <w:rsid w:val="00841A09"/>
    <w:rsid w:val="00842F3E"/>
    <w:rsid w:val="008431F1"/>
    <w:rsid w:val="008438F9"/>
    <w:rsid w:val="00843B3B"/>
    <w:rsid w:val="00846083"/>
    <w:rsid w:val="008516F8"/>
    <w:rsid w:val="00851805"/>
    <w:rsid w:val="00853B00"/>
    <w:rsid w:val="008564CC"/>
    <w:rsid w:val="008602C5"/>
    <w:rsid w:val="0086287A"/>
    <w:rsid w:val="0086385E"/>
    <w:rsid w:val="0086444B"/>
    <w:rsid w:val="00867362"/>
    <w:rsid w:val="00870A8F"/>
    <w:rsid w:val="0087296A"/>
    <w:rsid w:val="008743F1"/>
    <w:rsid w:val="008754D9"/>
    <w:rsid w:val="00883FE1"/>
    <w:rsid w:val="00884A5E"/>
    <w:rsid w:val="00887E69"/>
    <w:rsid w:val="008907BF"/>
    <w:rsid w:val="008926B9"/>
    <w:rsid w:val="00892B06"/>
    <w:rsid w:val="008968B2"/>
    <w:rsid w:val="008A08EE"/>
    <w:rsid w:val="008B51E3"/>
    <w:rsid w:val="008B564E"/>
    <w:rsid w:val="008B7454"/>
    <w:rsid w:val="008C0254"/>
    <w:rsid w:val="008C1C4C"/>
    <w:rsid w:val="008C3843"/>
    <w:rsid w:val="008D0AA7"/>
    <w:rsid w:val="008D14A7"/>
    <w:rsid w:val="008D7B91"/>
    <w:rsid w:val="008E2254"/>
    <w:rsid w:val="008E7275"/>
    <w:rsid w:val="008F6AB4"/>
    <w:rsid w:val="008F73D3"/>
    <w:rsid w:val="008F756F"/>
    <w:rsid w:val="00900C68"/>
    <w:rsid w:val="00903E0B"/>
    <w:rsid w:val="00907271"/>
    <w:rsid w:val="009107AD"/>
    <w:rsid w:val="009107F8"/>
    <w:rsid w:val="00911152"/>
    <w:rsid w:val="00915460"/>
    <w:rsid w:val="0092489A"/>
    <w:rsid w:val="009251A3"/>
    <w:rsid w:val="009252E9"/>
    <w:rsid w:val="00930D93"/>
    <w:rsid w:val="009333A0"/>
    <w:rsid w:val="00937EB9"/>
    <w:rsid w:val="00941EAA"/>
    <w:rsid w:val="00947C85"/>
    <w:rsid w:val="00950608"/>
    <w:rsid w:val="00950817"/>
    <w:rsid w:val="009518F6"/>
    <w:rsid w:val="00954757"/>
    <w:rsid w:val="00956E21"/>
    <w:rsid w:val="009605C3"/>
    <w:rsid w:val="00961094"/>
    <w:rsid w:val="009623BE"/>
    <w:rsid w:val="00963085"/>
    <w:rsid w:val="00964B8D"/>
    <w:rsid w:val="00967DDB"/>
    <w:rsid w:val="0097440F"/>
    <w:rsid w:val="009749D1"/>
    <w:rsid w:val="00984E26"/>
    <w:rsid w:val="00985D7C"/>
    <w:rsid w:val="0098751A"/>
    <w:rsid w:val="00990F03"/>
    <w:rsid w:val="009935A0"/>
    <w:rsid w:val="00994CA7"/>
    <w:rsid w:val="00996E64"/>
    <w:rsid w:val="00996EBA"/>
    <w:rsid w:val="00997E90"/>
    <w:rsid w:val="009A07E7"/>
    <w:rsid w:val="009A4CC3"/>
    <w:rsid w:val="009B21D9"/>
    <w:rsid w:val="009B3D31"/>
    <w:rsid w:val="009B5687"/>
    <w:rsid w:val="009C4B56"/>
    <w:rsid w:val="009C5739"/>
    <w:rsid w:val="009C75F4"/>
    <w:rsid w:val="009D3898"/>
    <w:rsid w:val="009D69FE"/>
    <w:rsid w:val="009D7EA2"/>
    <w:rsid w:val="009E2E20"/>
    <w:rsid w:val="009E5837"/>
    <w:rsid w:val="009E7F17"/>
    <w:rsid w:val="009F0BF1"/>
    <w:rsid w:val="009F2B41"/>
    <w:rsid w:val="009F4AC2"/>
    <w:rsid w:val="00A02EE8"/>
    <w:rsid w:val="00A03F34"/>
    <w:rsid w:val="00A04C6D"/>
    <w:rsid w:val="00A056A2"/>
    <w:rsid w:val="00A1043B"/>
    <w:rsid w:val="00A10550"/>
    <w:rsid w:val="00A12900"/>
    <w:rsid w:val="00A12F7E"/>
    <w:rsid w:val="00A13437"/>
    <w:rsid w:val="00A244B3"/>
    <w:rsid w:val="00A24AD3"/>
    <w:rsid w:val="00A24D06"/>
    <w:rsid w:val="00A26027"/>
    <w:rsid w:val="00A2694D"/>
    <w:rsid w:val="00A27182"/>
    <w:rsid w:val="00A326B5"/>
    <w:rsid w:val="00A353BF"/>
    <w:rsid w:val="00A36216"/>
    <w:rsid w:val="00A36AA3"/>
    <w:rsid w:val="00A45E08"/>
    <w:rsid w:val="00A47D1A"/>
    <w:rsid w:val="00A51600"/>
    <w:rsid w:val="00A534DF"/>
    <w:rsid w:val="00A565E0"/>
    <w:rsid w:val="00A60A6A"/>
    <w:rsid w:val="00A6379A"/>
    <w:rsid w:val="00A65097"/>
    <w:rsid w:val="00A66E55"/>
    <w:rsid w:val="00A672BD"/>
    <w:rsid w:val="00A67DE2"/>
    <w:rsid w:val="00A71969"/>
    <w:rsid w:val="00A75AFB"/>
    <w:rsid w:val="00A76EFD"/>
    <w:rsid w:val="00A77EA8"/>
    <w:rsid w:val="00A85B7E"/>
    <w:rsid w:val="00A86A8D"/>
    <w:rsid w:val="00A937FC"/>
    <w:rsid w:val="00A9390C"/>
    <w:rsid w:val="00A9406E"/>
    <w:rsid w:val="00AA0003"/>
    <w:rsid w:val="00AA1C3F"/>
    <w:rsid w:val="00AB2AD0"/>
    <w:rsid w:val="00AB37A2"/>
    <w:rsid w:val="00AB6295"/>
    <w:rsid w:val="00AC31AD"/>
    <w:rsid w:val="00AC4F5E"/>
    <w:rsid w:val="00AC698A"/>
    <w:rsid w:val="00AC69C9"/>
    <w:rsid w:val="00AC6B49"/>
    <w:rsid w:val="00AD24EE"/>
    <w:rsid w:val="00AD6442"/>
    <w:rsid w:val="00AE215C"/>
    <w:rsid w:val="00AE2EA7"/>
    <w:rsid w:val="00AE3D8C"/>
    <w:rsid w:val="00AE7E2E"/>
    <w:rsid w:val="00AF235D"/>
    <w:rsid w:val="00AF5AA2"/>
    <w:rsid w:val="00AF71BB"/>
    <w:rsid w:val="00B00E06"/>
    <w:rsid w:val="00B04465"/>
    <w:rsid w:val="00B04FC0"/>
    <w:rsid w:val="00B1000B"/>
    <w:rsid w:val="00B11BFB"/>
    <w:rsid w:val="00B12C8F"/>
    <w:rsid w:val="00B12F37"/>
    <w:rsid w:val="00B13416"/>
    <w:rsid w:val="00B150A7"/>
    <w:rsid w:val="00B155AA"/>
    <w:rsid w:val="00B157AC"/>
    <w:rsid w:val="00B16B45"/>
    <w:rsid w:val="00B20B1C"/>
    <w:rsid w:val="00B230A5"/>
    <w:rsid w:val="00B23303"/>
    <w:rsid w:val="00B24360"/>
    <w:rsid w:val="00B254B3"/>
    <w:rsid w:val="00B26517"/>
    <w:rsid w:val="00B3084A"/>
    <w:rsid w:val="00B3239A"/>
    <w:rsid w:val="00B32698"/>
    <w:rsid w:val="00B35584"/>
    <w:rsid w:val="00B35F33"/>
    <w:rsid w:val="00B3666D"/>
    <w:rsid w:val="00B3733A"/>
    <w:rsid w:val="00B40B23"/>
    <w:rsid w:val="00B41436"/>
    <w:rsid w:val="00B414C1"/>
    <w:rsid w:val="00B41E9B"/>
    <w:rsid w:val="00B45CB3"/>
    <w:rsid w:val="00B46D61"/>
    <w:rsid w:val="00B52360"/>
    <w:rsid w:val="00B52992"/>
    <w:rsid w:val="00B54A69"/>
    <w:rsid w:val="00B559EA"/>
    <w:rsid w:val="00B61078"/>
    <w:rsid w:val="00B62782"/>
    <w:rsid w:val="00B64B2B"/>
    <w:rsid w:val="00B65521"/>
    <w:rsid w:val="00B65EC6"/>
    <w:rsid w:val="00B67E25"/>
    <w:rsid w:val="00B73F91"/>
    <w:rsid w:val="00B74096"/>
    <w:rsid w:val="00B75078"/>
    <w:rsid w:val="00B76E18"/>
    <w:rsid w:val="00B8004A"/>
    <w:rsid w:val="00B8084B"/>
    <w:rsid w:val="00B817E2"/>
    <w:rsid w:val="00B82800"/>
    <w:rsid w:val="00B8625E"/>
    <w:rsid w:val="00B8748C"/>
    <w:rsid w:val="00B90ECE"/>
    <w:rsid w:val="00B9231E"/>
    <w:rsid w:val="00B95222"/>
    <w:rsid w:val="00B95904"/>
    <w:rsid w:val="00BA1483"/>
    <w:rsid w:val="00BA15F5"/>
    <w:rsid w:val="00BA392F"/>
    <w:rsid w:val="00BA560A"/>
    <w:rsid w:val="00BA6D1D"/>
    <w:rsid w:val="00BA6E66"/>
    <w:rsid w:val="00BB036C"/>
    <w:rsid w:val="00BB37FA"/>
    <w:rsid w:val="00BB5994"/>
    <w:rsid w:val="00BB66C1"/>
    <w:rsid w:val="00BB6D72"/>
    <w:rsid w:val="00BC038D"/>
    <w:rsid w:val="00BC1542"/>
    <w:rsid w:val="00BC171D"/>
    <w:rsid w:val="00BC272E"/>
    <w:rsid w:val="00BC485B"/>
    <w:rsid w:val="00BC5F1B"/>
    <w:rsid w:val="00BC7ADB"/>
    <w:rsid w:val="00BD1F8F"/>
    <w:rsid w:val="00BD2804"/>
    <w:rsid w:val="00BD312A"/>
    <w:rsid w:val="00BD390E"/>
    <w:rsid w:val="00BE4F7B"/>
    <w:rsid w:val="00BE7715"/>
    <w:rsid w:val="00BF4D39"/>
    <w:rsid w:val="00BF7F18"/>
    <w:rsid w:val="00C000F4"/>
    <w:rsid w:val="00C03649"/>
    <w:rsid w:val="00C0504F"/>
    <w:rsid w:val="00C161CF"/>
    <w:rsid w:val="00C20850"/>
    <w:rsid w:val="00C20A4E"/>
    <w:rsid w:val="00C20C94"/>
    <w:rsid w:val="00C279AB"/>
    <w:rsid w:val="00C320E1"/>
    <w:rsid w:val="00C33167"/>
    <w:rsid w:val="00C33726"/>
    <w:rsid w:val="00C43D5A"/>
    <w:rsid w:val="00C44956"/>
    <w:rsid w:val="00C45F63"/>
    <w:rsid w:val="00C47815"/>
    <w:rsid w:val="00C50154"/>
    <w:rsid w:val="00C50490"/>
    <w:rsid w:val="00C50BFF"/>
    <w:rsid w:val="00C5305D"/>
    <w:rsid w:val="00C5662A"/>
    <w:rsid w:val="00C57216"/>
    <w:rsid w:val="00C5737A"/>
    <w:rsid w:val="00C61C20"/>
    <w:rsid w:val="00C62A18"/>
    <w:rsid w:val="00C66481"/>
    <w:rsid w:val="00C668FD"/>
    <w:rsid w:val="00C675DB"/>
    <w:rsid w:val="00C72877"/>
    <w:rsid w:val="00C7394D"/>
    <w:rsid w:val="00C80D74"/>
    <w:rsid w:val="00C83DD5"/>
    <w:rsid w:val="00C858AF"/>
    <w:rsid w:val="00C87076"/>
    <w:rsid w:val="00C90858"/>
    <w:rsid w:val="00C914CF"/>
    <w:rsid w:val="00C92689"/>
    <w:rsid w:val="00C9386A"/>
    <w:rsid w:val="00C95D80"/>
    <w:rsid w:val="00C97C29"/>
    <w:rsid w:val="00CA5BAA"/>
    <w:rsid w:val="00CA7442"/>
    <w:rsid w:val="00CB0028"/>
    <w:rsid w:val="00CB2270"/>
    <w:rsid w:val="00CB4AA7"/>
    <w:rsid w:val="00CB5A0F"/>
    <w:rsid w:val="00CC263F"/>
    <w:rsid w:val="00CC7070"/>
    <w:rsid w:val="00CE4E2B"/>
    <w:rsid w:val="00CE58FD"/>
    <w:rsid w:val="00CE6097"/>
    <w:rsid w:val="00CE768D"/>
    <w:rsid w:val="00CE7DB2"/>
    <w:rsid w:val="00CF5F1C"/>
    <w:rsid w:val="00CF7F83"/>
    <w:rsid w:val="00D01511"/>
    <w:rsid w:val="00D07D96"/>
    <w:rsid w:val="00D14882"/>
    <w:rsid w:val="00D16CF3"/>
    <w:rsid w:val="00D24C85"/>
    <w:rsid w:val="00D30147"/>
    <w:rsid w:val="00D31329"/>
    <w:rsid w:val="00D318F0"/>
    <w:rsid w:val="00D33BFF"/>
    <w:rsid w:val="00D35879"/>
    <w:rsid w:val="00D36BE9"/>
    <w:rsid w:val="00D37046"/>
    <w:rsid w:val="00D4747B"/>
    <w:rsid w:val="00D52EBC"/>
    <w:rsid w:val="00D5375C"/>
    <w:rsid w:val="00D5566C"/>
    <w:rsid w:val="00D55758"/>
    <w:rsid w:val="00D574CF"/>
    <w:rsid w:val="00D6133A"/>
    <w:rsid w:val="00D625C0"/>
    <w:rsid w:val="00D66776"/>
    <w:rsid w:val="00D66CEA"/>
    <w:rsid w:val="00D727B1"/>
    <w:rsid w:val="00D7552D"/>
    <w:rsid w:val="00D77CA3"/>
    <w:rsid w:val="00D77DEF"/>
    <w:rsid w:val="00D82566"/>
    <w:rsid w:val="00D828FF"/>
    <w:rsid w:val="00D85325"/>
    <w:rsid w:val="00D85F3D"/>
    <w:rsid w:val="00D8668F"/>
    <w:rsid w:val="00D923DD"/>
    <w:rsid w:val="00D92D8F"/>
    <w:rsid w:val="00D936D8"/>
    <w:rsid w:val="00DA02E7"/>
    <w:rsid w:val="00DA2210"/>
    <w:rsid w:val="00DA2A37"/>
    <w:rsid w:val="00DD76A4"/>
    <w:rsid w:val="00DE1582"/>
    <w:rsid w:val="00DE34B1"/>
    <w:rsid w:val="00DE4BEC"/>
    <w:rsid w:val="00DE51C2"/>
    <w:rsid w:val="00DF2304"/>
    <w:rsid w:val="00DF2B01"/>
    <w:rsid w:val="00DF3412"/>
    <w:rsid w:val="00DF776B"/>
    <w:rsid w:val="00E00BC6"/>
    <w:rsid w:val="00E037D6"/>
    <w:rsid w:val="00E04990"/>
    <w:rsid w:val="00E10991"/>
    <w:rsid w:val="00E12BA6"/>
    <w:rsid w:val="00E1459D"/>
    <w:rsid w:val="00E212C2"/>
    <w:rsid w:val="00E27DFA"/>
    <w:rsid w:val="00E37106"/>
    <w:rsid w:val="00E37D5B"/>
    <w:rsid w:val="00E44F8A"/>
    <w:rsid w:val="00E46ACC"/>
    <w:rsid w:val="00E479C3"/>
    <w:rsid w:val="00E5104D"/>
    <w:rsid w:val="00E51F88"/>
    <w:rsid w:val="00E52C87"/>
    <w:rsid w:val="00E5339F"/>
    <w:rsid w:val="00E53BB1"/>
    <w:rsid w:val="00E54162"/>
    <w:rsid w:val="00E55EC6"/>
    <w:rsid w:val="00E65AAD"/>
    <w:rsid w:val="00E66E1B"/>
    <w:rsid w:val="00E714DA"/>
    <w:rsid w:val="00E71DF4"/>
    <w:rsid w:val="00E73152"/>
    <w:rsid w:val="00E741DD"/>
    <w:rsid w:val="00E74571"/>
    <w:rsid w:val="00E7579D"/>
    <w:rsid w:val="00E7776B"/>
    <w:rsid w:val="00E800E6"/>
    <w:rsid w:val="00E8172C"/>
    <w:rsid w:val="00E823AD"/>
    <w:rsid w:val="00E84D56"/>
    <w:rsid w:val="00E85A6E"/>
    <w:rsid w:val="00E86DAD"/>
    <w:rsid w:val="00EA5809"/>
    <w:rsid w:val="00EA65F7"/>
    <w:rsid w:val="00EB17B0"/>
    <w:rsid w:val="00EB3029"/>
    <w:rsid w:val="00EC74C0"/>
    <w:rsid w:val="00EC74D9"/>
    <w:rsid w:val="00ED101F"/>
    <w:rsid w:val="00ED2A59"/>
    <w:rsid w:val="00ED2B6E"/>
    <w:rsid w:val="00ED4E42"/>
    <w:rsid w:val="00ED7E1A"/>
    <w:rsid w:val="00EE20B1"/>
    <w:rsid w:val="00EE380E"/>
    <w:rsid w:val="00EE40AB"/>
    <w:rsid w:val="00EE42F6"/>
    <w:rsid w:val="00EE55FE"/>
    <w:rsid w:val="00EE70D6"/>
    <w:rsid w:val="00EF0290"/>
    <w:rsid w:val="00EF0606"/>
    <w:rsid w:val="00EF1B0F"/>
    <w:rsid w:val="00EF1EBF"/>
    <w:rsid w:val="00EF1F3B"/>
    <w:rsid w:val="00EF4E73"/>
    <w:rsid w:val="00EF7339"/>
    <w:rsid w:val="00F109EC"/>
    <w:rsid w:val="00F11A0E"/>
    <w:rsid w:val="00F12C5D"/>
    <w:rsid w:val="00F13F22"/>
    <w:rsid w:val="00F14969"/>
    <w:rsid w:val="00F2040F"/>
    <w:rsid w:val="00F22E01"/>
    <w:rsid w:val="00F24A9E"/>
    <w:rsid w:val="00F25156"/>
    <w:rsid w:val="00F2532B"/>
    <w:rsid w:val="00F30375"/>
    <w:rsid w:val="00F304A7"/>
    <w:rsid w:val="00F32075"/>
    <w:rsid w:val="00F3235D"/>
    <w:rsid w:val="00F42306"/>
    <w:rsid w:val="00F44DB4"/>
    <w:rsid w:val="00F52FB5"/>
    <w:rsid w:val="00F53798"/>
    <w:rsid w:val="00F5487B"/>
    <w:rsid w:val="00F608BE"/>
    <w:rsid w:val="00F62095"/>
    <w:rsid w:val="00F6299D"/>
    <w:rsid w:val="00F64C8B"/>
    <w:rsid w:val="00F6671E"/>
    <w:rsid w:val="00F67E0B"/>
    <w:rsid w:val="00F70374"/>
    <w:rsid w:val="00F70F05"/>
    <w:rsid w:val="00F732D5"/>
    <w:rsid w:val="00F73C3A"/>
    <w:rsid w:val="00F73E49"/>
    <w:rsid w:val="00F751CD"/>
    <w:rsid w:val="00F7593A"/>
    <w:rsid w:val="00F76076"/>
    <w:rsid w:val="00F80982"/>
    <w:rsid w:val="00F81214"/>
    <w:rsid w:val="00F86A80"/>
    <w:rsid w:val="00F90E44"/>
    <w:rsid w:val="00F935DA"/>
    <w:rsid w:val="00F95EBA"/>
    <w:rsid w:val="00F97007"/>
    <w:rsid w:val="00FA32B9"/>
    <w:rsid w:val="00FA3461"/>
    <w:rsid w:val="00FA4C03"/>
    <w:rsid w:val="00FB20B8"/>
    <w:rsid w:val="00FB3679"/>
    <w:rsid w:val="00FC0A96"/>
    <w:rsid w:val="00FC1F35"/>
    <w:rsid w:val="00FD28B5"/>
    <w:rsid w:val="00FD5FF9"/>
    <w:rsid w:val="00FD6E4F"/>
    <w:rsid w:val="00FD76D1"/>
    <w:rsid w:val="00FE00C8"/>
    <w:rsid w:val="00FE1F7A"/>
    <w:rsid w:val="00FE28BC"/>
    <w:rsid w:val="00FE577F"/>
    <w:rsid w:val="00FF24B4"/>
    <w:rsid w:val="00FF49E9"/>
    <w:rsid w:val="00FF58E6"/>
    <w:rsid w:val="00FF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287D2"/>
  <w15:docId w15:val="{09A6B1E7-E04D-6646-9FD6-8F17AD1A9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753A3"/>
    <w:pPr>
      <w:widowControl w:val="0"/>
      <w:spacing w:after="0" w:line="240" w:lineRule="auto"/>
    </w:pPr>
  </w:style>
  <w:style w:type="paragraph" w:styleId="Heading1">
    <w:name w:val="heading 1"/>
    <w:basedOn w:val="Normal"/>
    <w:link w:val="Heading1Char"/>
    <w:uiPriority w:val="1"/>
    <w:qFormat/>
    <w:rsid w:val="002414F1"/>
    <w:pPr>
      <w:spacing w:before="65"/>
      <w:ind w:left="100"/>
      <w:outlineLvl w:val="0"/>
    </w:pPr>
    <w:rPr>
      <w:rFonts w:ascii="Arial" w:eastAsia="Arial" w:hAnsi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9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1A0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414F1"/>
    <w:rPr>
      <w:rFonts w:ascii="Arial" w:eastAsia="Arial" w:hAnsi="Arial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2414F1"/>
    <w:pPr>
      <w:ind w:left="1540" w:hanging="720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2414F1"/>
    <w:rPr>
      <w:rFonts w:ascii="Arial" w:eastAsia="Arial" w:hAnsi="Arial"/>
    </w:rPr>
  </w:style>
  <w:style w:type="paragraph" w:styleId="ListParagraph">
    <w:name w:val="List Paragraph"/>
    <w:basedOn w:val="Normal"/>
    <w:uiPriority w:val="34"/>
    <w:qFormat/>
    <w:rsid w:val="002414F1"/>
  </w:style>
  <w:style w:type="paragraph" w:styleId="NoSpacing">
    <w:name w:val="No Spacing"/>
    <w:basedOn w:val="Subtitle"/>
    <w:uiPriority w:val="1"/>
    <w:qFormat/>
    <w:rsid w:val="002414F1"/>
    <w:rPr>
      <w:rFonts w:ascii="Arial" w:hAnsi="Arial"/>
      <w:sz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4F1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414F1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BA392F"/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8907BF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D2B6E"/>
    <w:pPr>
      <w:keepNext/>
      <w:keepLines/>
      <w:widowControl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54757"/>
    <w:pPr>
      <w:tabs>
        <w:tab w:val="right" w:leader="dot" w:pos="9350"/>
      </w:tabs>
      <w:spacing w:after="100"/>
    </w:pPr>
    <w:rPr>
      <w:noProof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12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1214"/>
  </w:style>
  <w:style w:type="paragraph" w:styleId="Footer">
    <w:name w:val="footer"/>
    <w:basedOn w:val="Normal"/>
    <w:link w:val="FooterChar"/>
    <w:uiPriority w:val="99"/>
    <w:unhideWhenUsed/>
    <w:rsid w:val="00F812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1214"/>
  </w:style>
  <w:style w:type="paragraph" w:styleId="BalloonText">
    <w:name w:val="Balloon Text"/>
    <w:basedOn w:val="Normal"/>
    <w:link w:val="BalloonTextChar"/>
    <w:uiPriority w:val="99"/>
    <w:semiHidden/>
    <w:unhideWhenUsed/>
    <w:rsid w:val="00ED7E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E1A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276089"/>
    <w:pPr>
      <w:autoSpaceDE w:val="0"/>
      <w:autoSpaceDN w:val="0"/>
    </w:pPr>
    <w:rPr>
      <w:rFonts w:ascii="Arial" w:eastAsia="Arial" w:hAnsi="Arial" w:cs="Arial"/>
      <w:lang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25B54"/>
    <w:pPr>
      <w:widowControl/>
      <w:spacing w:after="100" w:line="276" w:lineRule="auto"/>
      <w:ind w:left="220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025B54"/>
    <w:pPr>
      <w:widowControl/>
      <w:spacing w:after="100" w:line="276" w:lineRule="auto"/>
      <w:ind w:left="440"/>
    </w:pPr>
    <w:rPr>
      <w:rFonts w:eastAsiaTheme="minorEastAsia"/>
      <w:lang w:eastAsia="ja-JP"/>
    </w:rPr>
  </w:style>
  <w:style w:type="paragraph" w:styleId="Revision">
    <w:name w:val="Revision"/>
    <w:hidden/>
    <w:uiPriority w:val="99"/>
    <w:semiHidden/>
    <w:rsid w:val="001500D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69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96EB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6E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E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E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E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EBA"/>
    <w:rPr>
      <w:b/>
      <w:bCs/>
      <w:sz w:val="20"/>
      <w:szCs w:val="20"/>
    </w:rPr>
  </w:style>
  <w:style w:type="paragraph" w:customStyle="1" w:styleId="Default">
    <w:name w:val="Default"/>
    <w:rsid w:val="001879ED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727B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727B1"/>
  </w:style>
  <w:style w:type="character" w:customStyle="1" w:styleId="Heading3Char">
    <w:name w:val="Heading 3 Char"/>
    <w:basedOn w:val="DefaultParagraphFont"/>
    <w:link w:val="Heading3"/>
    <w:uiPriority w:val="9"/>
    <w:rsid w:val="00F11A0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033F6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033F6"/>
    <w:rPr>
      <w:b/>
      <w:bCs/>
    </w:rPr>
  </w:style>
  <w:style w:type="table" w:styleId="TableGrid">
    <w:name w:val="Table Grid"/>
    <w:basedOn w:val="TableNormal"/>
    <w:uiPriority w:val="39"/>
    <w:rsid w:val="00A36A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bEsther">
    <w:name w:val="3bEsther"/>
    <w:basedOn w:val="Normal"/>
    <w:next w:val="Default"/>
    <w:autoRedefine/>
    <w:qFormat/>
    <w:rsid w:val="00B65521"/>
    <w:pPr>
      <w:widowControl/>
      <w:numPr>
        <w:numId w:val="4"/>
      </w:numPr>
      <w:spacing w:after="60"/>
    </w:pPr>
    <w:rPr>
      <w:rFonts w:eastAsia="Times New Roman" w:cs="Arial"/>
      <w:szCs w:val="20"/>
      <w:lang w:val="en-GB"/>
    </w:rPr>
  </w:style>
  <w:style w:type="character" w:customStyle="1" w:styleId="highlight">
    <w:name w:val="highlight"/>
    <w:basedOn w:val="DefaultParagraphFont"/>
    <w:rsid w:val="00170972"/>
  </w:style>
  <w:style w:type="paragraph" w:customStyle="1" w:styleId="SourceCitations">
    <w:name w:val="Source Citations"/>
    <w:basedOn w:val="Normal"/>
    <w:link w:val="SourceCitationsChar"/>
    <w:uiPriority w:val="1"/>
    <w:qFormat/>
    <w:rsid w:val="002A339B"/>
    <w:pPr>
      <w:tabs>
        <w:tab w:val="left" w:pos="810"/>
      </w:tabs>
      <w:ind w:left="806" w:hanging="806"/>
    </w:pPr>
    <w:rPr>
      <w:rFonts w:ascii="Arial" w:hAnsi="Arial" w:cs="Arial"/>
      <w:sz w:val="20"/>
      <w:szCs w:val="20"/>
    </w:rPr>
  </w:style>
  <w:style w:type="character" w:customStyle="1" w:styleId="SourceCitationsChar">
    <w:name w:val="Source Citations Char"/>
    <w:basedOn w:val="DefaultParagraphFont"/>
    <w:link w:val="SourceCitations"/>
    <w:uiPriority w:val="1"/>
    <w:rsid w:val="002A339B"/>
    <w:rPr>
      <w:rFonts w:ascii="Arial" w:hAnsi="Arial" w:cs="Arial"/>
      <w:sz w:val="20"/>
      <w:szCs w:val="20"/>
    </w:rPr>
  </w:style>
  <w:style w:type="paragraph" w:customStyle="1" w:styleId="5">
    <w:name w:val="5"/>
    <w:basedOn w:val="Normal"/>
    <w:qFormat/>
    <w:rsid w:val="00FF24B4"/>
    <w:pPr>
      <w:widowControl/>
      <w:jc w:val="center"/>
    </w:pPr>
    <w:rPr>
      <w:rFonts w:asciiTheme="minorBidi" w:eastAsia="Times New Roman" w:hAnsiTheme="minorBidi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7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9825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783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739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988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662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396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6114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9584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879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0384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7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A6885-086C-F84A-9C2F-C4C430333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i, Thanh C (HSC)</dc:creator>
  <cp:lastModifiedBy>THANH BUI</cp:lastModifiedBy>
  <cp:revision>8</cp:revision>
  <cp:lastPrinted>2019-08-27T17:02:00Z</cp:lastPrinted>
  <dcterms:created xsi:type="dcterms:W3CDTF">2025-04-19T15:52:00Z</dcterms:created>
  <dcterms:modified xsi:type="dcterms:W3CDTF">2025-04-19T15:55:00Z</dcterms:modified>
</cp:coreProperties>
</file>